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B50BF" w14:textId="0F6FD639" w:rsidR="00D84F6E" w:rsidRPr="00021B67" w:rsidRDefault="00195DA3" w:rsidP="00522607">
      <w:pPr>
        <w:jc w:val="both"/>
        <w:rPr>
          <w:b/>
          <w:bCs/>
          <w:u w:val="single"/>
        </w:rPr>
      </w:pPr>
      <w:r w:rsidRPr="00021B67">
        <w:rPr>
          <w:b/>
          <w:bCs/>
          <w:u w:val="single"/>
        </w:rPr>
        <w:t xml:space="preserve">3.1 </w:t>
      </w:r>
      <w:r w:rsidR="00D84F6E" w:rsidRPr="00021B67">
        <w:rPr>
          <w:b/>
          <w:bCs/>
          <w:u w:val="single"/>
        </w:rPr>
        <w:t>Appendices</w:t>
      </w:r>
      <w:bookmarkStart w:id="0" w:name="_GoBack"/>
      <w:bookmarkEnd w:id="0"/>
    </w:p>
    <w:p w14:paraId="13F8B91A" w14:textId="08175793" w:rsidR="00522607" w:rsidRPr="00021B67" w:rsidRDefault="00522607" w:rsidP="00522607">
      <w:pPr>
        <w:jc w:val="both"/>
        <w:rPr>
          <w:b/>
          <w:bCs/>
        </w:rPr>
      </w:pPr>
      <w:r w:rsidRPr="00021B67">
        <w:rPr>
          <w:b/>
          <w:bCs/>
        </w:rPr>
        <w:t xml:space="preserve">Supplementary Table </w:t>
      </w:r>
      <w:r w:rsidR="00DB76C9" w:rsidRPr="00021B67">
        <w:rPr>
          <w:b/>
          <w:bCs/>
        </w:rPr>
        <w:t>A</w:t>
      </w:r>
      <w:r w:rsidRPr="00021B67">
        <w:rPr>
          <w:b/>
          <w:bCs/>
        </w:rPr>
        <w:t>: Eligibility criteria for the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75"/>
        <w:gridCol w:w="6975"/>
      </w:tblGrid>
      <w:tr w:rsidR="00021B67" w:rsidRPr="00021B67" w14:paraId="6FA573B6" w14:textId="77777777" w:rsidTr="004C54EB"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47E1C3F5" w14:textId="77777777" w:rsidR="00522607" w:rsidRPr="00021B67" w:rsidRDefault="00522607" w:rsidP="004C54EB">
            <w:pPr>
              <w:jc w:val="both"/>
              <w:rPr>
                <w:b/>
                <w:bCs/>
              </w:rPr>
            </w:pPr>
            <w:r w:rsidRPr="00021B67">
              <w:rPr>
                <w:b/>
                <w:bCs/>
              </w:rPr>
              <w:t>Inclusion criteria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hideMark/>
          </w:tcPr>
          <w:p w14:paraId="3B27599B" w14:textId="77777777" w:rsidR="00522607" w:rsidRPr="00021B67" w:rsidRDefault="00522607" w:rsidP="004C54EB">
            <w:pPr>
              <w:jc w:val="both"/>
              <w:rPr>
                <w:b/>
                <w:bCs/>
              </w:rPr>
            </w:pPr>
            <w:r w:rsidRPr="00021B67">
              <w:rPr>
                <w:b/>
                <w:bCs/>
              </w:rPr>
              <w:t>Exclusion criteria</w:t>
            </w:r>
          </w:p>
        </w:tc>
      </w:tr>
      <w:tr w:rsidR="00522607" w:rsidRPr="00021B67" w14:paraId="0FE90CA9" w14:textId="77777777" w:rsidTr="004C54EB">
        <w:trPr>
          <w:trHeight w:val="3114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F63E" w14:textId="77777777" w:rsidR="00522607" w:rsidRPr="00021B67" w:rsidRDefault="00522607" w:rsidP="0052260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4"/>
              <w:rPr>
                <w:b/>
                <w:bCs/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Cancer diagnosis in the period 2013-2018</w:t>
            </w:r>
          </w:p>
          <w:p w14:paraId="0B777C5F" w14:textId="77777777" w:rsidR="00522607" w:rsidRPr="00021B67" w:rsidRDefault="00522607" w:rsidP="0052260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6" w:hanging="284"/>
              <w:rPr>
                <w:b/>
                <w:bCs/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Cancer type and stage:</w:t>
            </w:r>
          </w:p>
          <w:p w14:paraId="01EB05CF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  <w:bCs/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Stage I-III breast cancer (ICD-10: C50)</w:t>
            </w:r>
          </w:p>
          <w:p w14:paraId="304A79A4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4"/>
              <w:rPr>
                <w:b/>
                <w:bCs/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Lived in England</w:t>
            </w:r>
          </w:p>
          <w:p w14:paraId="34295F33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84"/>
              <w:rPr>
                <w:b/>
                <w:bCs/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Finalised cancer registration</w:t>
            </w:r>
          </w:p>
        </w:tc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F11C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Age &lt;18 years or age &gt;100 years at diagnosis</w:t>
            </w:r>
          </w:p>
          <w:p w14:paraId="5A6F80E2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Missing NHS number</w:t>
            </w:r>
          </w:p>
          <w:p w14:paraId="02B04369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All behaviour codes except malignant</w:t>
            </w:r>
          </w:p>
          <w:p w14:paraId="3F16B670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Missing mortality status</w:t>
            </w:r>
          </w:p>
          <w:p w14:paraId="6561AF5E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Death/censoring date before diagnosis date</w:t>
            </w:r>
          </w:p>
          <w:p w14:paraId="6F91A155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 xml:space="preserve">Carcinoid morphology  </w:t>
            </w:r>
          </w:p>
          <w:p w14:paraId="40E72135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Stages 3B or 4 at diagnosis</w:t>
            </w:r>
          </w:p>
          <w:p w14:paraId="7DF1B44F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Missing disease stage at diagnosis</w:t>
            </w:r>
          </w:p>
          <w:p w14:paraId="3C9F3488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Diagnosis from death certificate only</w:t>
            </w:r>
          </w:p>
          <w:p w14:paraId="42AF2CBC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Men diagnosed with breast cancer</w:t>
            </w:r>
          </w:p>
          <w:p w14:paraId="5553EE47" w14:textId="77777777" w:rsidR="00522607" w:rsidRPr="00021B67" w:rsidRDefault="00522607" w:rsidP="005226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2" w:hanging="342"/>
              <w:rPr>
                <w:sz w:val="24"/>
                <w:szCs w:val="24"/>
              </w:rPr>
            </w:pPr>
            <w:r w:rsidRPr="00021B67">
              <w:rPr>
                <w:sz w:val="24"/>
                <w:szCs w:val="24"/>
              </w:rPr>
              <w:t>Duplicates</w:t>
            </w:r>
          </w:p>
        </w:tc>
      </w:tr>
    </w:tbl>
    <w:p w14:paraId="7A977453" w14:textId="77777777" w:rsidR="00522607" w:rsidRPr="00021B67" w:rsidRDefault="00522607" w:rsidP="00522607">
      <w:pPr>
        <w:jc w:val="both"/>
      </w:pPr>
    </w:p>
    <w:p w14:paraId="1F56988E" w14:textId="77777777" w:rsidR="00522607" w:rsidRPr="00021B67" w:rsidRDefault="00522607" w:rsidP="00522607">
      <w:pPr>
        <w:jc w:val="both"/>
      </w:pPr>
      <w:r w:rsidRPr="00021B67">
        <w:t>ICD-10: International Statistical Classification of Diseases and Related Health Problems-10</w:t>
      </w:r>
    </w:p>
    <w:p w14:paraId="58273190" w14:textId="77777777" w:rsidR="00522607" w:rsidRPr="00021B67" w:rsidRDefault="00522607" w:rsidP="00522607">
      <w:pPr>
        <w:jc w:val="both"/>
      </w:pPr>
    </w:p>
    <w:tbl>
      <w:tblPr>
        <w:tblStyle w:val="TableGrid1"/>
        <w:tblpPr w:leftFromText="180" w:rightFromText="180" w:vertAnchor="page" w:horzAnchor="margin" w:tblpXSpec="center" w:tblpY="1241"/>
        <w:tblW w:w="14737" w:type="dxa"/>
        <w:tblLook w:val="04A0" w:firstRow="1" w:lastRow="0" w:firstColumn="1" w:lastColumn="0" w:noHBand="0" w:noVBand="1"/>
      </w:tblPr>
      <w:tblGrid>
        <w:gridCol w:w="7245"/>
        <w:gridCol w:w="7492"/>
      </w:tblGrid>
      <w:tr w:rsidR="00021B67" w:rsidRPr="00021B67" w14:paraId="4E4F2A94" w14:textId="77777777" w:rsidTr="004C54EB">
        <w:tc>
          <w:tcPr>
            <w:tcW w:w="14737" w:type="dxa"/>
            <w:gridSpan w:val="2"/>
            <w:shd w:val="clear" w:color="auto" w:fill="D9D9D9" w:themeFill="background1" w:themeFillShade="D9"/>
          </w:tcPr>
          <w:p w14:paraId="72A54111" w14:textId="2F390779" w:rsidR="00522607" w:rsidRPr="00021B67" w:rsidRDefault="00522607" w:rsidP="004C54EB">
            <w:pPr>
              <w:jc w:val="both"/>
              <w:rPr>
                <w:b/>
                <w:bCs/>
                <w:highlight w:val="lightGray"/>
              </w:rPr>
            </w:pPr>
            <w:r w:rsidRPr="00021B67">
              <w:rPr>
                <w:b/>
                <w:bCs/>
                <w:highlight w:val="lightGray"/>
              </w:rPr>
              <w:t xml:space="preserve">Supplementary Table </w:t>
            </w:r>
            <w:r w:rsidR="00B457B6" w:rsidRPr="00021B67">
              <w:rPr>
                <w:b/>
                <w:bCs/>
                <w:highlight w:val="lightGray"/>
              </w:rPr>
              <w:t>B</w:t>
            </w:r>
            <w:r w:rsidRPr="00021B67">
              <w:rPr>
                <w:b/>
                <w:bCs/>
                <w:highlight w:val="lightGray"/>
              </w:rPr>
              <w:t>:</w:t>
            </w:r>
            <w:r w:rsidRPr="00021B67">
              <w:rPr>
                <w:b/>
                <w:bCs/>
                <w:highlight w:val="lightGray"/>
                <w:shd w:val="clear" w:color="auto" w:fill="FFFFFF"/>
                <w:lang w:eastAsia="en-GB"/>
              </w:rPr>
              <w:t xml:space="preserve"> SSISS Protocol: OPCS operating procedure codes</w:t>
            </w:r>
          </w:p>
          <w:p w14:paraId="48BE2E9F" w14:textId="77777777" w:rsidR="00522607" w:rsidRPr="00021B67" w:rsidRDefault="00522607" w:rsidP="004C54EB">
            <w:pPr>
              <w:rPr>
                <w:b/>
                <w:bCs/>
                <w:highlight w:val="lightGray"/>
                <w:shd w:val="clear" w:color="auto" w:fill="FFFFFF"/>
                <w:lang w:eastAsia="en-GB"/>
              </w:rPr>
            </w:pPr>
          </w:p>
          <w:p w14:paraId="430F76EF" w14:textId="77777777" w:rsidR="00522607" w:rsidRPr="00021B67" w:rsidRDefault="00522607" w:rsidP="004C54EB">
            <w:pPr>
              <w:rPr>
                <w:b/>
                <w:bCs/>
                <w:shd w:val="clear" w:color="auto" w:fill="FFFFFF"/>
                <w:lang w:eastAsia="en-GB"/>
              </w:rPr>
            </w:pPr>
            <w:r w:rsidRPr="00021B67">
              <w:rPr>
                <w:b/>
                <w:bCs/>
                <w:highlight w:val="lightGray"/>
                <w:shd w:val="clear" w:color="auto" w:fill="FFFFFF"/>
                <w:lang w:eastAsia="en-GB"/>
              </w:rPr>
              <w:t>OPCS-4.8 to OPCS-4.9</w:t>
            </w:r>
            <w:r w:rsidRPr="00021B67">
              <w:rPr>
                <w:b/>
                <w:bCs/>
                <w:highlight w:val="lightGray"/>
                <w:lang w:eastAsia="en-GB"/>
              </w:rPr>
              <w:br/>
            </w:r>
            <w:r w:rsidRPr="00021B67">
              <w:rPr>
                <w:b/>
                <w:bCs/>
                <w:highlight w:val="lightGray"/>
                <w:shd w:val="clear" w:color="auto" w:fill="FFFFFF"/>
                <w:lang w:eastAsia="en-GB"/>
              </w:rPr>
              <w:t>Breast Surgery</w:t>
            </w:r>
            <w:r w:rsidRPr="00021B67">
              <w:rPr>
                <w:b/>
                <w:bCs/>
                <w:shd w:val="clear" w:color="auto" w:fill="FFFFFF"/>
                <w:lang w:eastAsia="en-GB"/>
              </w:rPr>
              <w:t xml:space="preserve"> </w:t>
            </w:r>
          </w:p>
          <w:p w14:paraId="43527B40" w14:textId="77777777" w:rsidR="00522607" w:rsidRPr="00021B67" w:rsidRDefault="00522607" w:rsidP="004C54EB">
            <w:pPr>
              <w:rPr>
                <w:b/>
                <w:bCs/>
                <w:shd w:val="clear" w:color="auto" w:fill="FFFFFF"/>
                <w:lang w:eastAsia="en-GB"/>
              </w:rPr>
            </w:pPr>
          </w:p>
        </w:tc>
      </w:tr>
      <w:tr w:rsidR="00021B67" w:rsidRPr="00021B67" w14:paraId="3B2C8A23" w14:textId="77777777" w:rsidTr="004C54EB">
        <w:tc>
          <w:tcPr>
            <w:tcW w:w="7245" w:type="dxa"/>
          </w:tcPr>
          <w:p w14:paraId="4E2151EC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shd w:val="clear" w:color="auto" w:fill="FFFFFF"/>
                <w:lang w:eastAsia="en-GB"/>
              </w:rPr>
              <w:t>B27 Total excision of breast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Note: Use a supplementary code for removal of lymph node (T85-T87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1 Total mastectomy and excision of both pectoral muscles and part of chest wall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2 Total mastectomy and excision of both pectoral muscles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3 Total mastectomy and excision of pectoralis minor muscle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4 Total mastectomy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Includes: Simple mastectom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5 Subcutaneous mastectomy Includes: Nipple sparing mastectom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6 Skin sparing mastectom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7.9 Un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Includes: Mastectomy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 Other excision of breast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Note: Use a supplementary code for removal of lymph node (T85-T87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.1 Quadrantectomy of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.2 Partial excision of breast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Includes: Wedge excision of breast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Wide excision of breast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.3 Excision of lesion of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NEC Includes: Lumpectomy of breast NEC B28.4 Re-excision of breast margins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.6 Excision of accessory breast tissue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8.9 Un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reast reconstruction, mammoplasty, excision of lesion, tissue or breast including radical, modified, or quadrant resection, lumpectomy, incisional biopsy</w:t>
            </w:r>
            <w:r w:rsidRPr="00021B67">
              <w:rPr>
                <w:lang w:eastAsia="en-GB"/>
              </w:rPr>
              <w:br/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 Reconstruction of breast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*Excludes: Reconstruction of breast using flap of skin of buttock (B38) *Reconstruction of breast using abdominal flap (B39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Note: Use a supplementary code for insertion of prosthesis for breast (B30.1) or skin expander (S48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Use a supplementary code for attention to skin expander (S49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 xml:space="preserve">B29.1 Reconstruction of breast using </w:t>
            </w:r>
            <w:proofErr w:type="spellStart"/>
            <w:r w:rsidRPr="00021B67">
              <w:rPr>
                <w:shd w:val="clear" w:color="auto" w:fill="FFFFFF"/>
                <w:lang w:eastAsia="en-GB"/>
              </w:rPr>
              <w:t>myocutaneous</w:t>
            </w:r>
            <w:proofErr w:type="spellEnd"/>
            <w:r w:rsidRPr="00021B67">
              <w:rPr>
                <w:shd w:val="clear" w:color="auto" w:fill="FFFFFF"/>
                <w:lang w:eastAsia="en-GB"/>
              </w:rPr>
              <w:t xml:space="preserve"> flap of latissimus dorsi muscle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.2 Reconstruction of breast using local flap of skin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.3 Reconstruction of breast using flap of skin of abdomen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.4 Reconstruction of breast using distant flap of skin NEC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.5 Revision of reconstruction of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29.9 Un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 Prosthesis for breast (Clean)</w:t>
            </w:r>
            <w:r w:rsidRPr="00021B67">
              <w:rPr>
                <w:lang w:eastAsia="en-GB"/>
              </w:rPr>
              <w:br/>
            </w:r>
          </w:p>
        </w:tc>
        <w:tc>
          <w:tcPr>
            <w:tcW w:w="7492" w:type="dxa"/>
          </w:tcPr>
          <w:p w14:paraId="6F50A29F" w14:textId="77777777" w:rsidR="00522607" w:rsidRPr="00021B67" w:rsidRDefault="00522607" w:rsidP="004C54EB">
            <w:pPr>
              <w:rPr>
                <w:shd w:val="clear" w:color="auto" w:fill="FFFFFF"/>
                <w:lang w:eastAsia="en-GB"/>
              </w:rPr>
            </w:pPr>
            <w:r w:rsidRPr="00021B67">
              <w:rPr>
                <w:shd w:val="clear" w:color="auto" w:fill="FFFFFF"/>
                <w:lang w:eastAsia="en-GB"/>
              </w:rPr>
              <w:t>Excludes: Augmentation mammoplasty (B31.2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.1 Insertion of prosthesis for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.2 Revision of prosthesis for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.3 Removal of prosthesis for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.4 Renewal of prosthesis for breast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0.9 Un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 Other plastic operations on breast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.1 Reduction mammoplast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.2 Augmentation mammoplast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.3 Mastopex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.4 Revision of mammoplasty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1.9 Unspecified</w:t>
            </w:r>
            <w:r w:rsidRPr="00021B67">
              <w:rPr>
                <w:lang w:eastAsia="en-GB"/>
              </w:rPr>
              <w:br/>
            </w:r>
          </w:p>
          <w:p w14:paraId="037BB071" w14:textId="77777777" w:rsidR="00522607" w:rsidRPr="00021B67" w:rsidRDefault="00522607" w:rsidP="004C54EB">
            <w:pPr>
              <w:rPr>
                <w:shd w:val="clear" w:color="auto" w:fill="FFFFFF"/>
                <w:lang w:eastAsia="en-GB"/>
              </w:rPr>
            </w:pPr>
            <w:r w:rsidRPr="00021B67">
              <w:rPr>
                <w:shd w:val="clear" w:color="auto" w:fill="FFFFFF"/>
                <w:lang w:eastAsia="en-GB"/>
              </w:rPr>
              <w:t>B38 Reconstruction of breast using flap of skin of buttock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Note: Use a supplementary code for insertion of prosthesis for breast (B30.1) or skin expander (S48) Use a supplementary code for attention to skin expander (S49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8.1 Reconstruction of breast using free superior gluteal artery perforator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8.2 Reconstruction of breast using free inferior gluteal artery perforator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8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8.9 Un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9 Reconstruction of breast using abdominal flap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Excludes: Reconstruction of breast using flap of skin of abdomen NEC (B29.3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Note: Use a supplementary code for insertion of prosthesis for breast (B30.1) or skin expander (S48) Use a supplementary code for attention to skin expander (S49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 xml:space="preserve">B39.1 Reconstruction of breast using free transverse rectus abdominis </w:t>
            </w:r>
            <w:proofErr w:type="spellStart"/>
            <w:r w:rsidRPr="00021B67">
              <w:rPr>
                <w:shd w:val="clear" w:color="auto" w:fill="FFFFFF"/>
                <w:lang w:eastAsia="en-GB"/>
              </w:rPr>
              <w:t>myocutaneous</w:t>
            </w:r>
            <w:proofErr w:type="spellEnd"/>
            <w:r w:rsidRPr="00021B67">
              <w:rPr>
                <w:shd w:val="clear" w:color="auto" w:fill="FFFFFF"/>
                <w:lang w:eastAsia="en-GB"/>
              </w:rPr>
              <w:t xml:space="preserve">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 xml:space="preserve">B39.2 Reconstruction of breast using pedicled transverse rectus abdominis </w:t>
            </w:r>
            <w:proofErr w:type="spellStart"/>
            <w:r w:rsidRPr="00021B67">
              <w:rPr>
                <w:shd w:val="clear" w:color="auto" w:fill="FFFFFF"/>
                <w:lang w:eastAsia="en-GB"/>
              </w:rPr>
              <w:t>myocutaneous</w:t>
            </w:r>
            <w:proofErr w:type="spellEnd"/>
            <w:r w:rsidRPr="00021B67">
              <w:rPr>
                <w:shd w:val="clear" w:color="auto" w:fill="FFFFFF"/>
                <w:lang w:eastAsia="en-GB"/>
              </w:rPr>
              <w:t xml:space="preserve">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9.3 Reconstruction of breast using free deep inferior epigastric perforator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9.4 Reconstruction of breast using pedicle omental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9.5 Reconstruction of breast using free omental flap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9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B39.9 Un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O14 Other lymph node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O14.2 Sentinel lymph node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T85 Block dissection of lymph nodes (Clean)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T85.1 Block dissection of cervical lymph nodes T85.2 Block dissection of axillary lymph nodes T85.3 Block dissection of mediastinal lymph nodes T85.4 Block dissection of para-aortic lymph nodes T85.5 Block dissection of inguinal lymph nodes T85.6 Block dissection of pelvic lymph nodes T85.8 Other specified</w:t>
            </w:r>
            <w:r w:rsidRPr="00021B67">
              <w:rPr>
                <w:lang w:eastAsia="en-GB"/>
              </w:rPr>
              <w:br/>
            </w:r>
            <w:r w:rsidRPr="00021B67">
              <w:rPr>
                <w:shd w:val="clear" w:color="auto" w:fill="FFFFFF"/>
                <w:lang w:eastAsia="en-GB"/>
              </w:rPr>
              <w:t>T85.9 Unspecified</w:t>
            </w:r>
          </w:p>
        </w:tc>
      </w:tr>
    </w:tbl>
    <w:p w14:paraId="2E39E91C" w14:textId="77777777" w:rsidR="00B457B6" w:rsidRPr="00021B67" w:rsidRDefault="00B457B6" w:rsidP="00522607">
      <w:pPr>
        <w:jc w:val="both"/>
        <w:rPr>
          <w:b/>
          <w:bCs/>
        </w:rPr>
      </w:pPr>
    </w:p>
    <w:p w14:paraId="56FD25E1" w14:textId="77777777" w:rsidR="00B457B6" w:rsidRPr="00021B67" w:rsidRDefault="00B457B6" w:rsidP="00522607">
      <w:pPr>
        <w:jc w:val="both"/>
        <w:rPr>
          <w:b/>
          <w:bCs/>
        </w:rPr>
      </w:pPr>
    </w:p>
    <w:p w14:paraId="3244A6D1" w14:textId="77777777" w:rsidR="00B457B6" w:rsidRPr="00021B67" w:rsidRDefault="00B457B6" w:rsidP="00522607">
      <w:pPr>
        <w:jc w:val="both"/>
        <w:rPr>
          <w:b/>
          <w:bCs/>
        </w:rPr>
      </w:pPr>
    </w:p>
    <w:p w14:paraId="681814A1" w14:textId="77777777" w:rsidR="00B457B6" w:rsidRPr="00021B67" w:rsidRDefault="00B457B6" w:rsidP="00522607">
      <w:pPr>
        <w:jc w:val="both"/>
        <w:rPr>
          <w:b/>
          <w:bCs/>
        </w:rPr>
        <w:sectPr w:rsidR="00B457B6" w:rsidRPr="00021B67" w:rsidSect="00B457B6">
          <w:headerReference w:type="default" r:id="rId11"/>
          <w:footerReference w:type="default" r:id="rId12"/>
          <w:pgSz w:w="16840" w:h="11900" w:orient="landscape" w:code="9"/>
          <w:pgMar w:top="1440" w:right="1440" w:bottom="1440" w:left="1440" w:header="709" w:footer="709" w:gutter="0"/>
          <w:cols w:space="720"/>
          <w:docGrid w:linePitch="326"/>
        </w:sectPr>
      </w:pPr>
    </w:p>
    <w:p w14:paraId="34AE0696" w14:textId="43B3E66D" w:rsidR="00522607" w:rsidRPr="00021B67" w:rsidRDefault="00B457B6" w:rsidP="00522607">
      <w:pPr>
        <w:jc w:val="both"/>
        <w:rPr>
          <w:b/>
          <w:bCs/>
        </w:rPr>
      </w:pPr>
      <w:r w:rsidRPr="00021B67">
        <w:rPr>
          <w:b/>
          <w:bCs/>
        </w:rPr>
        <w:t>Supplem</w:t>
      </w:r>
      <w:r w:rsidR="00522607" w:rsidRPr="00021B67">
        <w:rPr>
          <w:b/>
          <w:bCs/>
        </w:rPr>
        <w:t xml:space="preserve">entary Table </w:t>
      </w:r>
      <w:r w:rsidRPr="00021B67">
        <w:rPr>
          <w:b/>
          <w:bCs/>
        </w:rPr>
        <w:t>C</w:t>
      </w:r>
      <w:r w:rsidR="00522607" w:rsidRPr="00021B67">
        <w:rPr>
          <w:b/>
          <w:bCs/>
        </w:rPr>
        <w:t>: Definition of cardiovascular disease according to International Statistical Classification of Diseases and Related Health Problems (ICD)-10 co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00"/>
        <w:gridCol w:w="8110"/>
      </w:tblGrid>
      <w:tr w:rsidR="00021B67" w:rsidRPr="00021B67" w14:paraId="6FBA9DFB" w14:textId="77777777" w:rsidTr="004C54EB">
        <w:trPr>
          <w:trHeight w:val="320"/>
          <w:tblHeader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3F7A8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CD-10 code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CD60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Description</w:t>
            </w:r>
          </w:p>
        </w:tc>
      </w:tr>
      <w:tr w:rsidR="00021B67" w:rsidRPr="00021B67" w14:paraId="1418DB6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B9A2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66AB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Rheumatic mitral valve diseases</w:t>
            </w:r>
          </w:p>
        </w:tc>
      </w:tr>
      <w:tr w:rsidR="00021B67" w:rsidRPr="00021B67" w14:paraId="53C318E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6C27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5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FD960" w14:textId="77777777" w:rsidR="00522607" w:rsidRPr="00021B67" w:rsidRDefault="00522607" w:rsidP="004C54EB">
            <w:r w:rsidRPr="00021B67">
              <w:t>Mitral stenosis</w:t>
            </w:r>
          </w:p>
        </w:tc>
      </w:tr>
      <w:tr w:rsidR="00021B67" w:rsidRPr="00021B67" w14:paraId="49469FB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9F5EB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5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24610" w14:textId="77777777" w:rsidR="00522607" w:rsidRPr="00021B67" w:rsidRDefault="00522607" w:rsidP="004C54EB">
            <w:r w:rsidRPr="00021B67">
              <w:t>Rheumatic mitral insufficiency</w:t>
            </w:r>
          </w:p>
        </w:tc>
      </w:tr>
      <w:tr w:rsidR="00021B67" w:rsidRPr="00021B67" w14:paraId="0B6BD22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A096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5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74055" w14:textId="77777777" w:rsidR="00522607" w:rsidRPr="00021B67" w:rsidRDefault="00522607" w:rsidP="004C54EB">
            <w:r w:rsidRPr="00021B67">
              <w:t>Mitral stenosis with insufficiency</w:t>
            </w:r>
          </w:p>
        </w:tc>
      </w:tr>
      <w:tr w:rsidR="00021B67" w:rsidRPr="00021B67" w14:paraId="1F8110D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9CA6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5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6C002" w14:textId="77777777" w:rsidR="00522607" w:rsidRPr="00021B67" w:rsidRDefault="00522607" w:rsidP="004C54EB">
            <w:r w:rsidRPr="00021B67">
              <w:t>Other mitral valve diseases</w:t>
            </w:r>
          </w:p>
        </w:tc>
      </w:tr>
      <w:tr w:rsidR="00021B67" w:rsidRPr="00021B67" w14:paraId="2FBD20A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F517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5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5CBEE" w14:textId="77777777" w:rsidR="00522607" w:rsidRPr="00021B67" w:rsidRDefault="00522607" w:rsidP="004C54EB">
            <w:r w:rsidRPr="00021B67">
              <w:t>Mitral valve disease, unspecified</w:t>
            </w:r>
          </w:p>
        </w:tc>
      </w:tr>
      <w:tr w:rsidR="00021B67" w:rsidRPr="00021B67" w14:paraId="4231F66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BAE6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7E23D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Rheumatic aortic valve diseases</w:t>
            </w:r>
          </w:p>
        </w:tc>
      </w:tr>
      <w:tr w:rsidR="00021B67" w:rsidRPr="00021B67" w14:paraId="4F8B636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78F1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6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91084" w14:textId="77777777" w:rsidR="00522607" w:rsidRPr="00021B67" w:rsidRDefault="00522607" w:rsidP="004C54EB">
            <w:r w:rsidRPr="00021B67">
              <w:t>Rheumatic aortic stenosis</w:t>
            </w:r>
          </w:p>
        </w:tc>
      </w:tr>
      <w:tr w:rsidR="00021B67" w:rsidRPr="00021B67" w14:paraId="29E1E5A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1634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6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95940" w14:textId="77777777" w:rsidR="00522607" w:rsidRPr="00021B67" w:rsidRDefault="00522607" w:rsidP="004C54EB">
            <w:r w:rsidRPr="00021B67">
              <w:t>Rheumatic aortic insufficiency</w:t>
            </w:r>
          </w:p>
        </w:tc>
      </w:tr>
      <w:tr w:rsidR="00021B67" w:rsidRPr="00021B67" w14:paraId="4FCCF76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35B9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6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D33E6" w14:textId="77777777" w:rsidR="00522607" w:rsidRPr="00021B67" w:rsidRDefault="00522607" w:rsidP="004C54EB">
            <w:r w:rsidRPr="00021B67">
              <w:t>Rheumatic aortic stenosis with insufficiency</w:t>
            </w:r>
          </w:p>
        </w:tc>
      </w:tr>
      <w:tr w:rsidR="00021B67" w:rsidRPr="00021B67" w14:paraId="492B7B6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C76E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6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A23C7" w14:textId="77777777" w:rsidR="00522607" w:rsidRPr="00021B67" w:rsidRDefault="00522607" w:rsidP="004C54EB">
            <w:r w:rsidRPr="00021B67">
              <w:t>Other rheumatic aortic valve diseases</w:t>
            </w:r>
          </w:p>
        </w:tc>
      </w:tr>
      <w:tr w:rsidR="00021B67" w:rsidRPr="00021B67" w14:paraId="115AA6D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2A373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6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46105" w14:textId="77777777" w:rsidR="00522607" w:rsidRPr="00021B67" w:rsidRDefault="00522607" w:rsidP="004C54EB">
            <w:r w:rsidRPr="00021B67">
              <w:t>Rheumatic aortic valve disease, unspecified</w:t>
            </w:r>
          </w:p>
        </w:tc>
      </w:tr>
      <w:tr w:rsidR="00021B67" w:rsidRPr="00021B67" w14:paraId="3C6143D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FCF3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D4F8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Multiple valve diseases</w:t>
            </w:r>
          </w:p>
        </w:tc>
      </w:tr>
      <w:tr w:rsidR="00021B67" w:rsidRPr="00021B67" w14:paraId="468DE27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364D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17E7A" w14:textId="77777777" w:rsidR="00522607" w:rsidRPr="00021B67" w:rsidRDefault="00522607" w:rsidP="004C54EB">
            <w:r w:rsidRPr="00021B67">
              <w:t>Disorders of both mitral and aortic valves</w:t>
            </w:r>
          </w:p>
        </w:tc>
      </w:tr>
      <w:tr w:rsidR="00021B67" w:rsidRPr="00021B67" w14:paraId="5F75FCF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5C86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5AA60" w14:textId="77777777" w:rsidR="00522607" w:rsidRPr="00021B67" w:rsidRDefault="00522607" w:rsidP="004C54EB">
            <w:r w:rsidRPr="00021B67">
              <w:t>Disorders of both mitral and tricuspid valves</w:t>
            </w:r>
          </w:p>
        </w:tc>
      </w:tr>
      <w:tr w:rsidR="00021B67" w:rsidRPr="00021B67" w14:paraId="1B73F88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7672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C2213" w14:textId="77777777" w:rsidR="00522607" w:rsidRPr="00021B67" w:rsidRDefault="00522607" w:rsidP="004C54EB">
            <w:r w:rsidRPr="00021B67">
              <w:t>Disorders of both aortic and tricuspid valves</w:t>
            </w:r>
          </w:p>
        </w:tc>
      </w:tr>
      <w:tr w:rsidR="00021B67" w:rsidRPr="00021B67" w14:paraId="7783549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1899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92592" w14:textId="77777777" w:rsidR="00522607" w:rsidRPr="00021B67" w:rsidRDefault="00522607" w:rsidP="004C54EB">
            <w:r w:rsidRPr="00021B67">
              <w:t>Combined disorders of mitral, aortic and tricuspid valves</w:t>
            </w:r>
          </w:p>
        </w:tc>
      </w:tr>
      <w:tr w:rsidR="00021B67" w:rsidRPr="00021B67" w14:paraId="37E5B0C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0025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677FC" w14:textId="77777777" w:rsidR="00522607" w:rsidRPr="00021B67" w:rsidRDefault="00522607" w:rsidP="004C54EB">
            <w:r w:rsidRPr="00021B67">
              <w:t>Other multiple valve diseases</w:t>
            </w:r>
          </w:p>
        </w:tc>
      </w:tr>
      <w:tr w:rsidR="00021B67" w:rsidRPr="00021B67" w14:paraId="2B9F124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BA840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08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8B971" w14:textId="77777777" w:rsidR="00522607" w:rsidRPr="00021B67" w:rsidRDefault="00522607" w:rsidP="004C54EB">
            <w:r w:rsidRPr="00021B67">
              <w:t>Multiple valve disease, unspecified</w:t>
            </w:r>
          </w:p>
        </w:tc>
      </w:tr>
      <w:tr w:rsidR="00021B67" w:rsidRPr="00021B67" w14:paraId="191484A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CD95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1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A337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Hypertensive heart disease.</w:t>
            </w:r>
          </w:p>
        </w:tc>
      </w:tr>
      <w:tr w:rsidR="00021B67" w:rsidRPr="00021B67" w14:paraId="4CC579C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31547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11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1CDEA" w14:textId="77777777" w:rsidR="00522607" w:rsidRPr="00021B67" w:rsidRDefault="00522607" w:rsidP="004C54EB">
            <w:r w:rsidRPr="00021B67">
              <w:t>Hypertensive heart disease with (congestive) heart failure</w:t>
            </w:r>
          </w:p>
        </w:tc>
      </w:tr>
      <w:tr w:rsidR="00021B67" w:rsidRPr="00021B67" w14:paraId="4A3C824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E879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1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55937" w14:textId="77777777" w:rsidR="00522607" w:rsidRPr="00021B67" w:rsidRDefault="00522607" w:rsidP="004C54EB">
            <w:r w:rsidRPr="00021B67">
              <w:rPr>
                <w:b/>
                <w:bCs/>
              </w:rPr>
              <w:t>Hypertensive heart and chronic kidney disease.</w:t>
            </w:r>
          </w:p>
        </w:tc>
      </w:tr>
      <w:tr w:rsidR="00021B67" w:rsidRPr="00021B67" w14:paraId="36B705B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DA0F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13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5547D" w14:textId="77777777" w:rsidR="00522607" w:rsidRPr="00021B67" w:rsidRDefault="00522607" w:rsidP="004C54EB">
            <w:r w:rsidRPr="00021B67">
              <w:t>Hypertensive heart and renal disease with (congestive) heart failure</w:t>
            </w:r>
          </w:p>
        </w:tc>
      </w:tr>
      <w:tr w:rsidR="00021B67" w:rsidRPr="00021B67" w14:paraId="666CF4E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23FA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13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1AAAA" w14:textId="77777777" w:rsidR="00522607" w:rsidRPr="00021B67" w:rsidRDefault="00522607" w:rsidP="004C54EB">
            <w:r w:rsidRPr="00021B67">
              <w:t>Hypertensive heart and renal disease with both (congestive) heart failure and renal failure</w:t>
            </w:r>
          </w:p>
        </w:tc>
      </w:tr>
      <w:tr w:rsidR="00021B67" w:rsidRPr="00021B67" w14:paraId="6A50974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D18A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71EA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Angina pectoris</w:t>
            </w:r>
          </w:p>
        </w:tc>
      </w:tr>
      <w:tr w:rsidR="00021B67" w:rsidRPr="00021B67" w14:paraId="5678810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7929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0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FC654" w14:textId="77777777" w:rsidR="00522607" w:rsidRPr="00021B67" w:rsidRDefault="00522607" w:rsidP="004C54EB">
            <w:r w:rsidRPr="00021B67">
              <w:t>Unstable angina</w:t>
            </w:r>
          </w:p>
        </w:tc>
      </w:tr>
      <w:tr w:rsidR="00021B67" w:rsidRPr="00021B67" w14:paraId="6CD10D0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B7F0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0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41471" w14:textId="77777777" w:rsidR="00522607" w:rsidRPr="00021B67" w:rsidRDefault="00522607" w:rsidP="004C54EB">
            <w:r w:rsidRPr="00021B67">
              <w:t>Other forms of angina pectoris</w:t>
            </w:r>
          </w:p>
        </w:tc>
      </w:tr>
      <w:tr w:rsidR="00021B67" w:rsidRPr="00021B67" w14:paraId="1ED93C7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E183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0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4D3AD" w14:textId="77777777" w:rsidR="00522607" w:rsidRPr="00021B67" w:rsidRDefault="00522607" w:rsidP="004C54EB">
            <w:r w:rsidRPr="00021B67">
              <w:t>Angina pectoris, unspecified</w:t>
            </w:r>
          </w:p>
        </w:tc>
      </w:tr>
      <w:tr w:rsidR="00021B67" w:rsidRPr="00021B67" w14:paraId="7F540AD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13F9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0D9E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Acute myocardial infarction</w:t>
            </w:r>
          </w:p>
        </w:tc>
      </w:tr>
      <w:tr w:rsidR="00021B67" w:rsidRPr="00021B67" w14:paraId="346258B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FF1F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20B90" w14:textId="77777777" w:rsidR="00522607" w:rsidRPr="00021B67" w:rsidRDefault="00522607" w:rsidP="004C54EB">
            <w:r w:rsidRPr="00021B67">
              <w:t>Acute transmural myocardial infarction of anterior wall</w:t>
            </w:r>
          </w:p>
        </w:tc>
      </w:tr>
      <w:tr w:rsidR="00021B67" w:rsidRPr="00021B67" w14:paraId="08234E0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1862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41F58" w14:textId="77777777" w:rsidR="00522607" w:rsidRPr="00021B67" w:rsidRDefault="00522607" w:rsidP="004C54EB">
            <w:r w:rsidRPr="00021B67">
              <w:t>Acute transmural myocardial infarction of inferior wall</w:t>
            </w:r>
          </w:p>
        </w:tc>
      </w:tr>
      <w:tr w:rsidR="00021B67" w:rsidRPr="00021B67" w14:paraId="4A4176E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470C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184CA8" w14:textId="77777777" w:rsidR="00522607" w:rsidRPr="00021B67" w:rsidRDefault="00522607" w:rsidP="004C54EB">
            <w:r w:rsidRPr="00021B67">
              <w:t>Acute transmural myocardial infarction of other sites</w:t>
            </w:r>
          </w:p>
        </w:tc>
      </w:tr>
      <w:tr w:rsidR="00021B67" w:rsidRPr="00021B67" w14:paraId="3284BAE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AC29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84326" w14:textId="77777777" w:rsidR="00522607" w:rsidRPr="00021B67" w:rsidRDefault="00522607" w:rsidP="004C54EB">
            <w:r w:rsidRPr="00021B67">
              <w:t>Acute transmural myocardial infarction of unspecified site</w:t>
            </w:r>
          </w:p>
        </w:tc>
      </w:tr>
      <w:tr w:rsidR="00021B67" w:rsidRPr="00021B67" w14:paraId="59D7855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42A2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21760" w14:textId="77777777" w:rsidR="00522607" w:rsidRPr="00021B67" w:rsidRDefault="00522607" w:rsidP="004C54EB">
            <w:r w:rsidRPr="00021B67">
              <w:t>Acute subendocardial myocardial infarction</w:t>
            </w:r>
          </w:p>
        </w:tc>
      </w:tr>
      <w:tr w:rsidR="00021B67" w:rsidRPr="00021B67" w14:paraId="7DB6687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3D8D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1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26F58" w14:textId="77777777" w:rsidR="00522607" w:rsidRPr="00021B67" w:rsidRDefault="00522607" w:rsidP="004C54EB">
            <w:r w:rsidRPr="00021B67">
              <w:t>Acute myocardial infarction, unspecified</w:t>
            </w:r>
          </w:p>
        </w:tc>
      </w:tr>
      <w:tr w:rsidR="00021B67" w:rsidRPr="00021B67" w14:paraId="7862630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3AEB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1C57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Subsequent myocardial infarction</w:t>
            </w:r>
          </w:p>
        </w:tc>
      </w:tr>
      <w:tr w:rsidR="00021B67" w:rsidRPr="00021B67" w14:paraId="577EEF3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D6E0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2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34A86" w14:textId="77777777" w:rsidR="00522607" w:rsidRPr="00021B67" w:rsidRDefault="00522607" w:rsidP="004C54EB">
            <w:r w:rsidRPr="00021B67">
              <w:t>Subsequent myocardial infarction of anterior wall</w:t>
            </w:r>
          </w:p>
        </w:tc>
      </w:tr>
      <w:tr w:rsidR="00021B67" w:rsidRPr="00021B67" w14:paraId="6EAD133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CDB0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2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BED57" w14:textId="77777777" w:rsidR="00522607" w:rsidRPr="00021B67" w:rsidRDefault="00522607" w:rsidP="004C54EB">
            <w:r w:rsidRPr="00021B67">
              <w:t>Subsequent myocardial infarction of inferior wall</w:t>
            </w:r>
          </w:p>
        </w:tc>
      </w:tr>
      <w:tr w:rsidR="00021B67" w:rsidRPr="00021B67" w14:paraId="67A5C13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74BD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2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58B16" w14:textId="77777777" w:rsidR="00522607" w:rsidRPr="00021B67" w:rsidRDefault="00522607" w:rsidP="004C54EB">
            <w:r w:rsidRPr="00021B67">
              <w:t>Other forms of acute ischaemic heart disease</w:t>
            </w:r>
          </w:p>
        </w:tc>
      </w:tr>
      <w:tr w:rsidR="00021B67" w:rsidRPr="00021B67" w14:paraId="55154BC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2CB9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2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8A9C1" w14:textId="77777777" w:rsidR="00522607" w:rsidRPr="00021B67" w:rsidRDefault="00522607" w:rsidP="004C54EB">
            <w:r w:rsidRPr="00021B67">
              <w:t>Acute ischaemic heart disease, unspecified</w:t>
            </w:r>
          </w:p>
        </w:tc>
      </w:tr>
      <w:tr w:rsidR="00021B67" w:rsidRPr="00021B67" w14:paraId="04D2EB2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8ABA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E969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ertain current complications following ST elevation (STEMI) and non-ST elevation (NSTEMI) myocardial infarction (within the 28 day period)</w:t>
            </w:r>
          </w:p>
        </w:tc>
      </w:tr>
      <w:tr w:rsidR="00021B67" w:rsidRPr="00021B67" w14:paraId="040F3DB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50786" w14:textId="77777777" w:rsidR="00522607" w:rsidRPr="00021B67" w:rsidRDefault="00522607" w:rsidP="004C54EB">
            <w:pPr>
              <w:rPr>
                <w:b/>
                <w:bCs/>
              </w:rPr>
            </w:pPr>
            <w:bookmarkStart w:id="1" w:name="RANGE!J84"/>
            <w:r w:rsidRPr="00021B67">
              <w:rPr>
                <w:b/>
                <w:bCs/>
              </w:rPr>
              <w:t>I23.0</w:t>
            </w:r>
            <w:bookmarkEnd w:id="1"/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E61EB" w14:textId="77777777" w:rsidR="00522607" w:rsidRPr="00021B67" w:rsidRDefault="00522607" w:rsidP="004C54EB">
            <w:proofErr w:type="spellStart"/>
            <w:r w:rsidRPr="00021B67">
              <w:t>Haemopericardium</w:t>
            </w:r>
            <w:proofErr w:type="spellEnd"/>
            <w:r w:rsidRPr="00021B67">
              <w:t xml:space="preserve"> as current complication following acute myocardial infarction</w:t>
            </w:r>
          </w:p>
        </w:tc>
      </w:tr>
      <w:tr w:rsidR="00021B67" w:rsidRPr="00021B67" w14:paraId="0881060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FDBBD" w14:textId="77777777" w:rsidR="00522607" w:rsidRPr="00021B67" w:rsidRDefault="00522607" w:rsidP="004C54EB">
            <w:pPr>
              <w:rPr>
                <w:b/>
                <w:bCs/>
              </w:rPr>
            </w:pPr>
            <w:bookmarkStart w:id="2" w:name="RANGE!J85"/>
            <w:r w:rsidRPr="00021B67">
              <w:rPr>
                <w:b/>
                <w:bCs/>
              </w:rPr>
              <w:t>I23.1</w:t>
            </w:r>
            <w:bookmarkEnd w:id="2"/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DD353" w14:textId="77777777" w:rsidR="00522607" w:rsidRPr="00021B67" w:rsidRDefault="00522607" w:rsidP="004C54EB">
            <w:r w:rsidRPr="00021B67">
              <w:t>Atrial septal defect as current complication following acute myocardial infarction</w:t>
            </w:r>
          </w:p>
        </w:tc>
      </w:tr>
      <w:tr w:rsidR="00021B67" w:rsidRPr="00021B67" w14:paraId="6516698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1CD9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98595" w14:textId="77777777" w:rsidR="00522607" w:rsidRPr="00021B67" w:rsidRDefault="00522607" w:rsidP="004C54EB">
            <w:r w:rsidRPr="00021B67">
              <w:t>Ventricular septal defect as current complication following acute MI</w:t>
            </w:r>
          </w:p>
        </w:tc>
      </w:tr>
      <w:tr w:rsidR="00021B67" w:rsidRPr="00021B67" w14:paraId="79F5DC7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BA6C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908DD" w14:textId="77777777" w:rsidR="00522607" w:rsidRPr="00021B67" w:rsidRDefault="00522607" w:rsidP="004C54EB">
            <w:r w:rsidRPr="00021B67">
              <w:t xml:space="preserve">Rupture of cardiac wall without </w:t>
            </w:r>
            <w:proofErr w:type="spellStart"/>
            <w:r w:rsidRPr="00021B67">
              <w:t>haemopericardium</w:t>
            </w:r>
            <w:proofErr w:type="spellEnd"/>
            <w:r w:rsidRPr="00021B67">
              <w:t xml:space="preserve"> as current complication following acute myocardial infarction</w:t>
            </w:r>
          </w:p>
        </w:tc>
      </w:tr>
      <w:tr w:rsidR="00021B67" w:rsidRPr="00021B67" w14:paraId="67DB222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723A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EE16E" w14:textId="77777777" w:rsidR="00522607" w:rsidRPr="00021B67" w:rsidRDefault="00522607" w:rsidP="004C54EB">
            <w:r w:rsidRPr="00021B67">
              <w:t>Rupture of chordae tendineae as current complication following acute myocardial infarction</w:t>
            </w:r>
          </w:p>
        </w:tc>
      </w:tr>
      <w:tr w:rsidR="00021B67" w:rsidRPr="00021B67" w14:paraId="4337FB2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A59A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D746A" w14:textId="77777777" w:rsidR="00522607" w:rsidRPr="00021B67" w:rsidRDefault="00522607" w:rsidP="004C54EB">
            <w:r w:rsidRPr="00021B67">
              <w:t>Rupture of papillary muscle as current complication following acute myocardial infarction</w:t>
            </w:r>
          </w:p>
        </w:tc>
      </w:tr>
      <w:tr w:rsidR="00021B67" w:rsidRPr="00021B67" w14:paraId="6DE3B7D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B99C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75C7B" w14:textId="77777777" w:rsidR="00522607" w:rsidRPr="00021B67" w:rsidRDefault="00522607" w:rsidP="004C54EB">
            <w:r w:rsidRPr="00021B67">
              <w:t>Thrombosis of atrium, auricular appendage and ventricle as current complications following acute MI</w:t>
            </w:r>
          </w:p>
        </w:tc>
      </w:tr>
      <w:tr w:rsidR="00021B67" w:rsidRPr="00021B67" w14:paraId="043DFAE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FC4A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3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86B6C" w14:textId="77777777" w:rsidR="00522607" w:rsidRPr="00021B67" w:rsidRDefault="00522607" w:rsidP="004C54EB">
            <w:r w:rsidRPr="00021B67">
              <w:t>Other current complications following acute myocardial infarction</w:t>
            </w:r>
          </w:p>
        </w:tc>
      </w:tr>
      <w:tr w:rsidR="00021B67" w:rsidRPr="00021B67" w14:paraId="0CBA12A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E724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25D1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acute ischaemic heart diseases</w:t>
            </w:r>
          </w:p>
        </w:tc>
      </w:tr>
      <w:tr w:rsidR="00021B67" w:rsidRPr="00021B67" w14:paraId="59E42AF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A353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4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921D7" w14:textId="77777777" w:rsidR="00522607" w:rsidRPr="00021B67" w:rsidRDefault="00522607" w:rsidP="004C54EB">
            <w:r w:rsidRPr="00021B67">
              <w:t>Other forms of acute ischaemic heart disease</w:t>
            </w:r>
          </w:p>
        </w:tc>
      </w:tr>
      <w:tr w:rsidR="00021B67" w:rsidRPr="00021B67" w14:paraId="3E41C22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13B3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4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9A5FD" w14:textId="77777777" w:rsidR="00522607" w:rsidRPr="00021B67" w:rsidRDefault="00522607" w:rsidP="004C54EB">
            <w:r w:rsidRPr="00021B67">
              <w:t>Acute ischaemic heart disease, unspecified</w:t>
            </w:r>
          </w:p>
        </w:tc>
      </w:tr>
      <w:tr w:rsidR="00021B67" w:rsidRPr="00021B67" w14:paraId="2B47D7A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2844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9420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hronic ischaemic heart disease</w:t>
            </w:r>
          </w:p>
        </w:tc>
      </w:tr>
      <w:tr w:rsidR="00021B67" w:rsidRPr="00021B67" w14:paraId="08A274B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8B69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5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0F2E0" w14:textId="77777777" w:rsidR="00522607" w:rsidRPr="00021B67" w:rsidRDefault="00522607" w:rsidP="004C54EB">
            <w:r w:rsidRPr="00021B67">
              <w:t>Atherosclerotic cardiovascular disease, so described</w:t>
            </w:r>
          </w:p>
        </w:tc>
      </w:tr>
      <w:tr w:rsidR="00021B67" w:rsidRPr="00021B67" w14:paraId="7BBADCB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33A6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5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4AA03" w14:textId="77777777" w:rsidR="00522607" w:rsidRPr="00021B67" w:rsidRDefault="00522607" w:rsidP="004C54EB">
            <w:r w:rsidRPr="00021B67">
              <w:t>Atherosclerotic heart disease</w:t>
            </w:r>
          </w:p>
        </w:tc>
      </w:tr>
      <w:tr w:rsidR="00021B67" w:rsidRPr="00021B67" w14:paraId="38EE8E6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2A8C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5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1D8FF" w14:textId="77777777" w:rsidR="00522607" w:rsidRPr="00021B67" w:rsidRDefault="00522607" w:rsidP="004C54EB">
            <w:r w:rsidRPr="00021B67">
              <w:t>Ischaemic cardiomyopathy</w:t>
            </w:r>
          </w:p>
        </w:tc>
      </w:tr>
      <w:tr w:rsidR="00021B67" w:rsidRPr="00021B67" w14:paraId="068FF60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997C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5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07406" w14:textId="77777777" w:rsidR="00522607" w:rsidRPr="00021B67" w:rsidRDefault="00522607" w:rsidP="004C54EB">
            <w:r w:rsidRPr="00021B67">
              <w:t>Other forms of chronic ischaemic heart disease</w:t>
            </w:r>
          </w:p>
        </w:tc>
      </w:tr>
      <w:tr w:rsidR="00021B67" w:rsidRPr="00021B67" w14:paraId="24CAC85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D467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5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48B8F" w14:textId="77777777" w:rsidR="00522607" w:rsidRPr="00021B67" w:rsidRDefault="00522607" w:rsidP="004C54EB">
            <w:r w:rsidRPr="00021B67">
              <w:t>Chronic ischaemic heart disease, unspecified</w:t>
            </w:r>
          </w:p>
        </w:tc>
      </w:tr>
      <w:tr w:rsidR="00021B67" w:rsidRPr="00021B67" w14:paraId="0F3181C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5625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7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A732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pulmonary heart diseases</w:t>
            </w:r>
          </w:p>
        </w:tc>
      </w:tr>
      <w:tr w:rsidR="00021B67" w:rsidRPr="00021B67" w14:paraId="5CCA554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D8A5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27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C1D30D" w14:textId="77777777" w:rsidR="00522607" w:rsidRPr="00021B67" w:rsidRDefault="00522607" w:rsidP="004C54EB">
            <w:r w:rsidRPr="00021B67">
              <w:t>Pulmonary heart disease, unspecified</w:t>
            </w:r>
          </w:p>
        </w:tc>
      </w:tr>
      <w:tr w:rsidR="00021B67" w:rsidRPr="00021B67" w14:paraId="1BAB6B7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6E13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B7D1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Nonrheumatic mitral valve disorders</w:t>
            </w:r>
          </w:p>
        </w:tc>
      </w:tr>
      <w:tr w:rsidR="00021B67" w:rsidRPr="00021B67" w14:paraId="468E12E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7B63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4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251B1D" w14:textId="77777777" w:rsidR="00522607" w:rsidRPr="00021B67" w:rsidRDefault="00522607" w:rsidP="004C54EB">
            <w:r w:rsidRPr="00021B67">
              <w:t>Mitral (valve) insufficiency</w:t>
            </w:r>
          </w:p>
        </w:tc>
      </w:tr>
      <w:tr w:rsidR="00021B67" w:rsidRPr="00021B67" w14:paraId="4DE791E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334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4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44BAA" w14:textId="77777777" w:rsidR="00522607" w:rsidRPr="00021B67" w:rsidRDefault="00522607" w:rsidP="004C54EB">
            <w:r w:rsidRPr="00021B67">
              <w:t>Mitral (valve) prolapse</w:t>
            </w:r>
          </w:p>
        </w:tc>
      </w:tr>
      <w:tr w:rsidR="00021B67" w:rsidRPr="00021B67" w14:paraId="28A6CEC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5EA6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4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EE2FC" w14:textId="77777777" w:rsidR="00522607" w:rsidRPr="00021B67" w:rsidRDefault="00522607" w:rsidP="004C54EB">
            <w:r w:rsidRPr="00021B67">
              <w:t>Nonrheumatic mitral (valve) stenosis</w:t>
            </w:r>
          </w:p>
        </w:tc>
      </w:tr>
      <w:tr w:rsidR="00021B67" w:rsidRPr="00021B67" w14:paraId="1E9551B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6FA5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4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F8E5C" w14:textId="77777777" w:rsidR="00522607" w:rsidRPr="00021B67" w:rsidRDefault="00522607" w:rsidP="004C54EB">
            <w:r w:rsidRPr="00021B67">
              <w:t>Other nonrheumatic mitral valve disorders</w:t>
            </w:r>
          </w:p>
        </w:tc>
      </w:tr>
      <w:tr w:rsidR="00021B67" w:rsidRPr="00021B67" w14:paraId="7B813DE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BA6E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4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FB1B4" w14:textId="77777777" w:rsidR="00522607" w:rsidRPr="00021B67" w:rsidRDefault="00522607" w:rsidP="004C54EB">
            <w:r w:rsidRPr="00021B67">
              <w:t>Nonrheumatic mitral valve disorder, unspecified</w:t>
            </w:r>
          </w:p>
        </w:tc>
      </w:tr>
      <w:tr w:rsidR="00021B67" w:rsidRPr="00021B67" w14:paraId="7DD74EC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095F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616D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Nonrheumatic aortic valve disorders</w:t>
            </w:r>
          </w:p>
        </w:tc>
      </w:tr>
      <w:tr w:rsidR="00021B67" w:rsidRPr="00021B67" w14:paraId="77F6291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F73C3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5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E85F6" w14:textId="77777777" w:rsidR="00522607" w:rsidRPr="00021B67" w:rsidRDefault="00522607" w:rsidP="004C54EB">
            <w:r w:rsidRPr="00021B67">
              <w:t>Aortic (valve) stenosis</w:t>
            </w:r>
          </w:p>
        </w:tc>
      </w:tr>
      <w:tr w:rsidR="00021B67" w:rsidRPr="00021B67" w14:paraId="2881094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3924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5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0754D" w14:textId="77777777" w:rsidR="00522607" w:rsidRPr="00021B67" w:rsidRDefault="00522607" w:rsidP="004C54EB">
            <w:r w:rsidRPr="00021B67">
              <w:t>Aortic (valve) insufficiency</w:t>
            </w:r>
          </w:p>
        </w:tc>
      </w:tr>
      <w:tr w:rsidR="00021B67" w:rsidRPr="00021B67" w14:paraId="4D9D9A5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EB26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5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EF4AE" w14:textId="77777777" w:rsidR="00522607" w:rsidRPr="00021B67" w:rsidRDefault="00522607" w:rsidP="004C54EB">
            <w:r w:rsidRPr="00021B67">
              <w:t>Aortic (valve) stenosis with insufficiency</w:t>
            </w:r>
          </w:p>
        </w:tc>
      </w:tr>
      <w:tr w:rsidR="00021B67" w:rsidRPr="00021B67" w14:paraId="364111F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6E15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5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05385" w14:textId="77777777" w:rsidR="00522607" w:rsidRPr="00021B67" w:rsidRDefault="00522607" w:rsidP="004C54EB">
            <w:r w:rsidRPr="00021B67">
              <w:t>Other aortic valve disorders</w:t>
            </w:r>
          </w:p>
        </w:tc>
      </w:tr>
      <w:tr w:rsidR="00021B67" w:rsidRPr="00021B67" w14:paraId="1BDED5D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C471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35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F3270" w14:textId="77777777" w:rsidR="00522607" w:rsidRPr="00021B67" w:rsidRDefault="00522607" w:rsidP="004C54EB">
            <w:r w:rsidRPr="00021B67">
              <w:t>Aortic valve disorder, unspecified</w:t>
            </w:r>
          </w:p>
        </w:tc>
      </w:tr>
      <w:tr w:rsidR="00021B67" w:rsidRPr="00021B67" w14:paraId="718C8B6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D98A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7185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ardiomyopathy</w:t>
            </w:r>
          </w:p>
        </w:tc>
      </w:tr>
      <w:tr w:rsidR="00021B67" w:rsidRPr="00021B67" w14:paraId="5EF5A47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BEBA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2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1CDA76" w14:textId="77777777" w:rsidR="00522607" w:rsidRPr="00021B67" w:rsidRDefault="00522607" w:rsidP="004C54EB">
            <w:r w:rsidRPr="00021B67">
              <w:t>Dilated cardiomyopathy</w:t>
            </w:r>
          </w:p>
        </w:tc>
      </w:tr>
      <w:tr w:rsidR="00021B67" w:rsidRPr="00021B67" w14:paraId="367D3CE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2C9D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2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5EC76" w14:textId="77777777" w:rsidR="00522607" w:rsidRPr="00021B67" w:rsidRDefault="00522607" w:rsidP="004C54EB">
            <w:r w:rsidRPr="00021B67">
              <w:t>Other restrictive cardiomyopathy</w:t>
            </w:r>
          </w:p>
        </w:tc>
      </w:tr>
      <w:tr w:rsidR="00021B67" w:rsidRPr="00021B67" w14:paraId="0A7B662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6B2D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2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91B5C" w14:textId="77777777" w:rsidR="00522607" w:rsidRPr="00021B67" w:rsidRDefault="00522607" w:rsidP="004C54EB">
            <w:r w:rsidRPr="00021B67">
              <w:t>Alcoholic cardiomyopathy</w:t>
            </w:r>
          </w:p>
        </w:tc>
      </w:tr>
      <w:tr w:rsidR="00021B67" w:rsidRPr="00021B67" w14:paraId="36C90E1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099AF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2.7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8AB830" w14:textId="77777777" w:rsidR="00522607" w:rsidRPr="00021B67" w:rsidRDefault="00522607" w:rsidP="004C54EB">
            <w:r w:rsidRPr="00021B67">
              <w:t>Cardiomyopathy due to drugs and other external agents</w:t>
            </w:r>
          </w:p>
        </w:tc>
      </w:tr>
      <w:tr w:rsidR="00021B67" w:rsidRPr="00021B67" w14:paraId="38F1DB8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D42C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2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759EF" w14:textId="77777777" w:rsidR="00522607" w:rsidRPr="00021B67" w:rsidRDefault="00522607" w:rsidP="004C54EB">
            <w:r w:rsidRPr="00021B67">
              <w:t>Cardiomyopathy, unspecified</w:t>
            </w:r>
          </w:p>
        </w:tc>
      </w:tr>
      <w:tr w:rsidR="00021B67" w:rsidRPr="00021B67" w14:paraId="7E13082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06CC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96C0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ardiomyopathy in diseases classified elsewhere</w:t>
            </w:r>
          </w:p>
        </w:tc>
      </w:tr>
      <w:tr w:rsidR="00021B67" w:rsidRPr="00021B67" w14:paraId="6972354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DEEA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3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8848E" w14:textId="77777777" w:rsidR="00522607" w:rsidRPr="00021B67" w:rsidRDefault="00522607" w:rsidP="004C54EB">
            <w:r w:rsidRPr="00021B67">
              <w:t>Cardiomyopathy in metabolic diseases</w:t>
            </w:r>
          </w:p>
        </w:tc>
      </w:tr>
      <w:tr w:rsidR="00021B67" w:rsidRPr="00021B67" w14:paraId="44ACF4E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2714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43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1A3FE" w14:textId="77777777" w:rsidR="00522607" w:rsidRPr="00021B67" w:rsidRDefault="00522607" w:rsidP="004C54EB">
            <w:r w:rsidRPr="00021B67">
              <w:t>Cardiomyopathy in other diseases classified elsewhere</w:t>
            </w:r>
          </w:p>
        </w:tc>
      </w:tr>
      <w:tr w:rsidR="00021B67" w:rsidRPr="00021B67" w14:paraId="7C73B18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C338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5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EA2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Heart failure</w:t>
            </w:r>
          </w:p>
        </w:tc>
      </w:tr>
      <w:tr w:rsidR="00021B67" w:rsidRPr="00021B67" w14:paraId="31E3D8E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EA6A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50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CB621" w14:textId="77777777" w:rsidR="00522607" w:rsidRPr="00021B67" w:rsidRDefault="00522607" w:rsidP="004C54EB">
            <w:r w:rsidRPr="00021B67">
              <w:t>Congestive heart failure</w:t>
            </w:r>
          </w:p>
        </w:tc>
      </w:tr>
      <w:tr w:rsidR="00021B67" w:rsidRPr="00021B67" w14:paraId="1EAB9EE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498E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50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B2D0B" w14:textId="77777777" w:rsidR="00522607" w:rsidRPr="00021B67" w:rsidRDefault="00522607" w:rsidP="004C54EB">
            <w:r w:rsidRPr="00021B67">
              <w:t>Left ventricular failure</w:t>
            </w:r>
          </w:p>
        </w:tc>
      </w:tr>
      <w:tr w:rsidR="00021B67" w:rsidRPr="00021B67" w14:paraId="7BE37B0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C5F6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50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40D6A" w14:textId="77777777" w:rsidR="00522607" w:rsidRPr="00021B67" w:rsidRDefault="00522607" w:rsidP="004C54EB">
            <w:r w:rsidRPr="00021B67">
              <w:t>Heart failure, unspecified</w:t>
            </w:r>
          </w:p>
        </w:tc>
      </w:tr>
      <w:tr w:rsidR="00021B67" w:rsidRPr="00021B67" w14:paraId="54549D7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41F2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CD49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Subarachnoid haemorrhage</w:t>
            </w:r>
          </w:p>
        </w:tc>
      </w:tr>
      <w:tr w:rsidR="00021B67" w:rsidRPr="00021B67" w14:paraId="0F09886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AAF2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F71B1" w14:textId="77777777" w:rsidR="00522607" w:rsidRPr="00021B67" w:rsidRDefault="00522607" w:rsidP="004C54EB">
            <w:r w:rsidRPr="00021B67">
              <w:t>Subarachnoid haemorrhage from carotid siphon and bifurcation</w:t>
            </w:r>
          </w:p>
        </w:tc>
      </w:tr>
      <w:tr w:rsidR="00021B67" w:rsidRPr="00021B67" w14:paraId="4214F12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320B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C4237" w14:textId="77777777" w:rsidR="00522607" w:rsidRPr="00021B67" w:rsidRDefault="00522607" w:rsidP="004C54EB">
            <w:r w:rsidRPr="00021B67">
              <w:t>Subarachnoid haemorrhage from middle cerebral artery</w:t>
            </w:r>
          </w:p>
        </w:tc>
      </w:tr>
      <w:tr w:rsidR="00021B67" w:rsidRPr="00021B67" w14:paraId="00A00C4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42F5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93C6D" w14:textId="77777777" w:rsidR="00522607" w:rsidRPr="00021B67" w:rsidRDefault="00522607" w:rsidP="004C54EB">
            <w:r w:rsidRPr="00021B67">
              <w:t>Subarachnoid haemorrhage from anterior communicating artery</w:t>
            </w:r>
          </w:p>
        </w:tc>
      </w:tr>
      <w:tr w:rsidR="00021B67" w:rsidRPr="00021B67" w14:paraId="391F2DE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48C4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5B937" w14:textId="77777777" w:rsidR="00522607" w:rsidRPr="00021B67" w:rsidRDefault="00522607" w:rsidP="004C54EB">
            <w:r w:rsidRPr="00021B67">
              <w:t>Subarachnoid haemorrhage from posterior communicating artery</w:t>
            </w:r>
          </w:p>
        </w:tc>
      </w:tr>
      <w:tr w:rsidR="00021B67" w:rsidRPr="00021B67" w14:paraId="006B202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12B4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747D3" w14:textId="77777777" w:rsidR="00522607" w:rsidRPr="00021B67" w:rsidRDefault="00522607" w:rsidP="004C54EB">
            <w:r w:rsidRPr="00021B67">
              <w:t>Subarachnoid haemorrhage from basilar artery</w:t>
            </w:r>
          </w:p>
        </w:tc>
      </w:tr>
      <w:tr w:rsidR="00021B67" w:rsidRPr="00021B67" w14:paraId="192628D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C477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F5469" w14:textId="77777777" w:rsidR="00522607" w:rsidRPr="00021B67" w:rsidRDefault="00522607" w:rsidP="004C54EB">
            <w:r w:rsidRPr="00021B67">
              <w:t>Subarachnoid haemorrhage from vertebral artery</w:t>
            </w:r>
          </w:p>
        </w:tc>
      </w:tr>
      <w:tr w:rsidR="00021B67" w:rsidRPr="00021B67" w14:paraId="6A7598D3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A408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9AB19" w14:textId="77777777" w:rsidR="00522607" w:rsidRPr="00021B67" w:rsidRDefault="00522607" w:rsidP="004C54EB">
            <w:r w:rsidRPr="00021B67">
              <w:t>Subarachnoid haemorrhage from other intracranial arteries</w:t>
            </w:r>
          </w:p>
        </w:tc>
      </w:tr>
      <w:tr w:rsidR="00021B67" w:rsidRPr="00021B67" w14:paraId="30F82F1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C01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7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9888B" w14:textId="77777777" w:rsidR="00522607" w:rsidRPr="00021B67" w:rsidRDefault="00522607" w:rsidP="004C54EB">
            <w:r w:rsidRPr="00021B67">
              <w:t>Subarachnoid haemorrhage from intracranial artery, unspecified</w:t>
            </w:r>
          </w:p>
        </w:tc>
      </w:tr>
      <w:tr w:rsidR="00021B67" w:rsidRPr="00021B67" w14:paraId="4DBA3E3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2483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0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A1450" w14:textId="77777777" w:rsidR="00522607" w:rsidRPr="00021B67" w:rsidRDefault="00522607" w:rsidP="004C54EB">
            <w:r w:rsidRPr="00021B67">
              <w:t>Other subarachnoid haemorrhage</w:t>
            </w:r>
          </w:p>
        </w:tc>
      </w:tr>
      <w:tr w:rsidR="00021B67" w:rsidRPr="00021B67" w14:paraId="2E2D9D8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0C4D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BC97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ntracerebral haemorrhage</w:t>
            </w:r>
          </w:p>
        </w:tc>
      </w:tr>
      <w:tr w:rsidR="00021B67" w:rsidRPr="00021B67" w14:paraId="117107C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1D53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E1C51" w14:textId="77777777" w:rsidR="00522607" w:rsidRPr="00021B67" w:rsidRDefault="00522607" w:rsidP="004C54EB">
            <w:r w:rsidRPr="00021B67">
              <w:t>Intracerebral haemorrhage in hemisphere, subcortical</w:t>
            </w:r>
          </w:p>
        </w:tc>
      </w:tr>
      <w:tr w:rsidR="00021B67" w:rsidRPr="00021B67" w14:paraId="066C1F4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4012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E4224" w14:textId="77777777" w:rsidR="00522607" w:rsidRPr="00021B67" w:rsidRDefault="00522607" w:rsidP="004C54EB">
            <w:r w:rsidRPr="00021B67">
              <w:t>Intracerebral haemorrhage in hemisphere, cortical</w:t>
            </w:r>
          </w:p>
        </w:tc>
      </w:tr>
      <w:tr w:rsidR="00021B67" w:rsidRPr="00021B67" w14:paraId="087FCAE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94D4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645C8" w14:textId="77777777" w:rsidR="00522607" w:rsidRPr="00021B67" w:rsidRDefault="00522607" w:rsidP="004C54EB">
            <w:r w:rsidRPr="00021B67">
              <w:t>Intracerebral haemorrhage in hemisphere, unspecified</w:t>
            </w:r>
          </w:p>
        </w:tc>
      </w:tr>
      <w:tr w:rsidR="00021B67" w:rsidRPr="00021B67" w14:paraId="29C03EE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87B3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C5972" w14:textId="77777777" w:rsidR="00522607" w:rsidRPr="00021B67" w:rsidRDefault="00522607" w:rsidP="004C54EB">
            <w:r w:rsidRPr="00021B67">
              <w:t>Intracerebral haemorrhage in cerebellum</w:t>
            </w:r>
          </w:p>
        </w:tc>
      </w:tr>
      <w:tr w:rsidR="00021B67" w:rsidRPr="00021B67" w14:paraId="46E0BD6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9BC7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11DCA" w14:textId="77777777" w:rsidR="00522607" w:rsidRPr="00021B67" w:rsidRDefault="00522607" w:rsidP="004C54EB">
            <w:r w:rsidRPr="00021B67">
              <w:t>Intracerebral haemorrhage, multiple localized</w:t>
            </w:r>
          </w:p>
        </w:tc>
      </w:tr>
      <w:tr w:rsidR="00021B67" w:rsidRPr="00021B67" w14:paraId="10E189E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FDFE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1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E856D" w14:textId="77777777" w:rsidR="00522607" w:rsidRPr="00021B67" w:rsidRDefault="00522607" w:rsidP="004C54EB">
            <w:r w:rsidRPr="00021B67">
              <w:t>Intracerebral haemorrhage, unspecified</w:t>
            </w:r>
          </w:p>
        </w:tc>
      </w:tr>
      <w:tr w:rsidR="00021B67" w:rsidRPr="00021B67" w14:paraId="12CBB75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34A1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D330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nontraumatic intracranial haemorrhage</w:t>
            </w:r>
          </w:p>
        </w:tc>
      </w:tr>
      <w:tr w:rsidR="00021B67" w:rsidRPr="00021B67" w14:paraId="189A26A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53AA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2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70AE7" w14:textId="77777777" w:rsidR="00522607" w:rsidRPr="00021B67" w:rsidRDefault="00522607" w:rsidP="004C54EB">
            <w:r w:rsidRPr="00021B67">
              <w:t>Nontraumatic extradural haemorrhage</w:t>
            </w:r>
          </w:p>
        </w:tc>
      </w:tr>
      <w:tr w:rsidR="00021B67" w:rsidRPr="00021B67" w14:paraId="2DC1994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962F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2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70543" w14:textId="77777777" w:rsidR="00522607" w:rsidRPr="00021B67" w:rsidRDefault="00522607" w:rsidP="004C54EB">
            <w:r w:rsidRPr="00021B67">
              <w:t>Intracranial haemorrhage (nontraumatic), unspecified</w:t>
            </w:r>
          </w:p>
        </w:tc>
      </w:tr>
      <w:tr w:rsidR="00021B67" w:rsidRPr="00021B67" w14:paraId="42872A2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3277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EE4A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erebral infarction</w:t>
            </w:r>
          </w:p>
        </w:tc>
      </w:tr>
      <w:tr w:rsidR="00021B67" w:rsidRPr="00021B67" w14:paraId="78FE307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8A5D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FA94A" w14:textId="77777777" w:rsidR="00522607" w:rsidRPr="00021B67" w:rsidRDefault="00522607" w:rsidP="004C54EB">
            <w:r w:rsidRPr="00021B67">
              <w:t>Cerebral infarction due to thrombosis of precerebral arteries</w:t>
            </w:r>
          </w:p>
        </w:tc>
      </w:tr>
      <w:tr w:rsidR="00021B67" w:rsidRPr="00021B67" w14:paraId="52739B4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6CC2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2DC8C" w14:textId="77777777" w:rsidR="00522607" w:rsidRPr="00021B67" w:rsidRDefault="00522607" w:rsidP="004C54EB">
            <w:r w:rsidRPr="00021B67">
              <w:t>Cerebral infarction due to embolism of precerebral arteries</w:t>
            </w:r>
          </w:p>
        </w:tc>
      </w:tr>
      <w:tr w:rsidR="00021B67" w:rsidRPr="00021B67" w14:paraId="2AC481E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1A053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798FA" w14:textId="77777777" w:rsidR="00522607" w:rsidRPr="00021B67" w:rsidRDefault="00522607" w:rsidP="004C54EB">
            <w:r w:rsidRPr="00021B67">
              <w:t>Cerebral infarction due to unspecified occlusion or stenosis of precerebral arteries</w:t>
            </w:r>
          </w:p>
        </w:tc>
      </w:tr>
      <w:tr w:rsidR="00021B67" w:rsidRPr="00021B67" w14:paraId="1D3EBCA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8D8B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E6469" w14:textId="77777777" w:rsidR="00522607" w:rsidRPr="00021B67" w:rsidRDefault="00522607" w:rsidP="004C54EB">
            <w:r w:rsidRPr="00021B67">
              <w:t>Cerebral infarction due to thrombosis of cerebral arteries</w:t>
            </w:r>
          </w:p>
        </w:tc>
      </w:tr>
      <w:tr w:rsidR="00021B67" w:rsidRPr="00021B67" w14:paraId="70485EFF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D8287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51B63" w14:textId="77777777" w:rsidR="00522607" w:rsidRPr="00021B67" w:rsidRDefault="00522607" w:rsidP="004C54EB">
            <w:r w:rsidRPr="00021B67">
              <w:t>Cerebral infarction due to embolism of cerebral arteries</w:t>
            </w:r>
          </w:p>
        </w:tc>
      </w:tr>
      <w:tr w:rsidR="00021B67" w:rsidRPr="00021B67" w14:paraId="1E69177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13D6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4D9C11" w14:textId="77777777" w:rsidR="00522607" w:rsidRPr="00021B67" w:rsidRDefault="00522607" w:rsidP="004C54EB">
            <w:r w:rsidRPr="00021B67">
              <w:t>Cerebral infarction due to unspecified occlusion or stenosis of cerebral arteries</w:t>
            </w:r>
          </w:p>
        </w:tc>
      </w:tr>
      <w:tr w:rsidR="00021B67" w:rsidRPr="00021B67" w14:paraId="7E5C947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6CBA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0D809" w14:textId="77777777" w:rsidR="00522607" w:rsidRPr="00021B67" w:rsidRDefault="00522607" w:rsidP="004C54EB">
            <w:r w:rsidRPr="00021B67">
              <w:t xml:space="preserve">Cerebral infarction due to cerebral venous thrombosis, </w:t>
            </w:r>
            <w:proofErr w:type="spellStart"/>
            <w:r w:rsidRPr="00021B67">
              <w:t>nonpyogenic</w:t>
            </w:r>
            <w:proofErr w:type="spellEnd"/>
          </w:p>
        </w:tc>
      </w:tr>
      <w:tr w:rsidR="00021B67" w:rsidRPr="00021B67" w14:paraId="27B7D5E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09E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DA6E1" w14:textId="77777777" w:rsidR="00522607" w:rsidRPr="00021B67" w:rsidRDefault="00522607" w:rsidP="004C54EB">
            <w:r w:rsidRPr="00021B67">
              <w:t>Other cerebral infarction</w:t>
            </w:r>
          </w:p>
        </w:tc>
      </w:tr>
      <w:tr w:rsidR="00021B67" w:rsidRPr="00021B67" w14:paraId="50F7CF5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6331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3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4002E" w14:textId="77777777" w:rsidR="00522607" w:rsidRPr="00021B67" w:rsidRDefault="00522607" w:rsidP="004C54EB">
            <w:r w:rsidRPr="00021B67">
              <w:t>Cerebral infarction, unspecified</w:t>
            </w:r>
          </w:p>
        </w:tc>
      </w:tr>
      <w:tr w:rsidR="00021B67" w:rsidRPr="00021B67" w14:paraId="04DF49C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9DBE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6EA1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Stroke, not specified as haemorrhage or infarction</w:t>
            </w:r>
          </w:p>
        </w:tc>
      </w:tr>
      <w:tr w:rsidR="00021B67" w:rsidRPr="00021B67" w14:paraId="6C40569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E0D7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7749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cclusion and stenosis of precerebral arteries, not resulting in cerebral infarction.</w:t>
            </w:r>
          </w:p>
        </w:tc>
      </w:tr>
      <w:tr w:rsidR="00021B67" w:rsidRPr="00021B67" w14:paraId="1DA54BD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7A0D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185C3" w14:textId="77777777" w:rsidR="00522607" w:rsidRPr="00021B67" w:rsidRDefault="00522607" w:rsidP="004C54EB">
            <w:r w:rsidRPr="00021B67">
              <w:t>Occlusion and stenosis of vertebral artery</w:t>
            </w:r>
          </w:p>
        </w:tc>
      </w:tr>
      <w:tr w:rsidR="00021B67" w:rsidRPr="00021B67" w14:paraId="57E67D8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BC50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1BD44" w14:textId="77777777" w:rsidR="00522607" w:rsidRPr="00021B67" w:rsidRDefault="00522607" w:rsidP="004C54EB">
            <w:r w:rsidRPr="00021B67">
              <w:t>Occlusion and stenosis of basilar artery</w:t>
            </w:r>
          </w:p>
        </w:tc>
      </w:tr>
      <w:tr w:rsidR="00021B67" w:rsidRPr="00021B67" w14:paraId="014E3F5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A2A6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9F44E" w14:textId="77777777" w:rsidR="00522607" w:rsidRPr="00021B67" w:rsidRDefault="00522607" w:rsidP="004C54EB">
            <w:r w:rsidRPr="00021B67">
              <w:t>Occlusion and stenosis of carotid artery</w:t>
            </w:r>
          </w:p>
        </w:tc>
      </w:tr>
      <w:tr w:rsidR="00021B67" w:rsidRPr="00021B67" w14:paraId="0F22146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0886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DC02C" w14:textId="77777777" w:rsidR="00522607" w:rsidRPr="00021B67" w:rsidRDefault="00522607" w:rsidP="004C54EB">
            <w:r w:rsidRPr="00021B67">
              <w:t>Occlusion and stenosis of multiple and bilateral precerebral arteries</w:t>
            </w:r>
          </w:p>
        </w:tc>
      </w:tr>
      <w:tr w:rsidR="00021B67" w:rsidRPr="00021B67" w14:paraId="7F2D152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6001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E1875" w14:textId="77777777" w:rsidR="00522607" w:rsidRPr="00021B67" w:rsidRDefault="00522607" w:rsidP="004C54EB">
            <w:r w:rsidRPr="00021B67">
              <w:t>Occlusion and stenosis of other precerebral artery</w:t>
            </w:r>
          </w:p>
        </w:tc>
      </w:tr>
      <w:tr w:rsidR="00021B67" w:rsidRPr="00021B67" w14:paraId="3FF8091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0ACA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5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B74AD" w14:textId="77777777" w:rsidR="00522607" w:rsidRPr="00021B67" w:rsidRDefault="00522607" w:rsidP="004C54EB">
            <w:r w:rsidRPr="00021B67">
              <w:t>Occlusion and stenosis of unspecified precerebral artery</w:t>
            </w:r>
          </w:p>
        </w:tc>
      </w:tr>
      <w:tr w:rsidR="00021B67" w:rsidRPr="00021B67" w14:paraId="1DBBED4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23F2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BE908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cclusion and stenosis of cerebral arteries, not resulting in cerebral infarction.</w:t>
            </w:r>
          </w:p>
        </w:tc>
      </w:tr>
      <w:tr w:rsidR="00021B67" w:rsidRPr="00021B67" w14:paraId="0276F50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9986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86D54" w14:textId="77777777" w:rsidR="00522607" w:rsidRPr="00021B67" w:rsidRDefault="00522607" w:rsidP="004C54EB">
            <w:r w:rsidRPr="00021B67">
              <w:t>Occlusion and stenosis of middle cerebral artery</w:t>
            </w:r>
          </w:p>
        </w:tc>
      </w:tr>
      <w:tr w:rsidR="00021B67" w:rsidRPr="00021B67" w14:paraId="5E07B26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3BCC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DFBF5" w14:textId="77777777" w:rsidR="00522607" w:rsidRPr="00021B67" w:rsidRDefault="00522607" w:rsidP="004C54EB">
            <w:r w:rsidRPr="00021B67">
              <w:t>Occlusion and stenosis of anterior cerebral artery</w:t>
            </w:r>
          </w:p>
        </w:tc>
      </w:tr>
      <w:tr w:rsidR="00021B67" w:rsidRPr="00021B67" w14:paraId="2AE0A68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50A4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89B0B" w14:textId="77777777" w:rsidR="00522607" w:rsidRPr="00021B67" w:rsidRDefault="00522607" w:rsidP="004C54EB">
            <w:r w:rsidRPr="00021B67">
              <w:t>Occlusion and stenosis of posterior cerebral artery</w:t>
            </w:r>
          </w:p>
        </w:tc>
      </w:tr>
      <w:tr w:rsidR="00021B67" w:rsidRPr="00021B67" w14:paraId="6229E8B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13EF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A67B9" w14:textId="77777777" w:rsidR="00522607" w:rsidRPr="00021B67" w:rsidRDefault="00522607" w:rsidP="004C54EB">
            <w:r w:rsidRPr="00021B67">
              <w:t>Occlusion and stenosis of cerebellar arteries</w:t>
            </w:r>
          </w:p>
        </w:tc>
      </w:tr>
      <w:tr w:rsidR="00021B67" w:rsidRPr="00021B67" w14:paraId="5767480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D0A8E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BFD74" w14:textId="77777777" w:rsidR="00522607" w:rsidRPr="00021B67" w:rsidRDefault="00522607" w:rsidP="004C54EB">
            <w:r w:rsidRPr="00021B67">
              <w:t>Occlusion and stenosis of multiple and bilateral cerebral arteries</w:t>
            </w:r>
          </w:p>
        </w:tc>
      </w:tr>
      <w:tr w:rsidR="00021B67" w:rsidRPr="00021B67" w14:paraId="54BF154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3C66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F59A6" w14:textId="77777777" w:rsidR="00522607" w:rsidRPr="00021B67" w:rsidRDefault="00522607" w:rsidP="004C54EB">
            <w:r w:rsidRPr="00021B67">
              <w:t>Occlusion and stenosis of other cerebral artery</w:t>
            </w:r>
          </w:p>
        </w:tc>
      </w:tr>
      <w:tr w:rsidR="00021B67" w:rsidRPr="00021B67" w14:paraId="07AE1FF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0858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6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EACF5" w14:textId="77777777" w:rsidR="00522607" w:rsidRPr="00021B67" w:rsidRDefault="00522607" w:rsidP="004C54EB">
            <w:r w:rsidRPr="00021B67">
              <w:t>Occlusion and stenosis of unspecified cerebral artery</w:t>
            </w:r>
          </w:p>
        </w:tc>
      </w:tr>
      <w:tr w:rsidR="00021B67" w:rsidRPr="00021B67" w14:paraId="75A81F8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C8B2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7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3949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cerebrovascular diseases</w:t>
            </w:r>
          </w:p>
        </w:tc>
      </w:tr>
      <w:tr w:rsidR="00021B67" w:rsidRPr="00021B67" w14:paraId="3F9A88E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CE3A2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7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9353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t xml:space="preserve">Dissection of cerebral arteries, </w:t>
            </w:r>
            <w:proofErr w:type="spellStart"/>
            <w:r w:rsidRPr="00021B67">
              <w:t>nonruptured</w:t>
            </w:r>
            <w:proofErr w:type="spellEnd"/>
          </w:p>
        </w:tc>
      </w:tr>
      <w:tr w:rsidR="00021B67" w:rsidRPr="00021B67" w14:paraId="3E76A50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288D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7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87D2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t xml:space="preserve">Cerebral aneurysm, </w:t>
            </w:r>
            <w:proofErr w:type="spellStart"/>
            <w:r w:rsidRPr="00021B67">
              <w:t>nonruptured</w:t>
            </w:r>
            <w:proofErr w:type="spellEnd"/>
          </w:p>
        </w:tc>
      </w:tr>
      <w:tr w:rsidR="00021B67" w:rsidRPr="00021B67" w14:paraId="579AD20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5BF4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7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705E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t>Cerebral atherosclerosis</w:t>
            </w:r>
          </w:p>
        </w:tc>
      </w:tr>
      <w:tr w:rsidR="00021B67" w:rsidRPr="00021B67" w14:paraId="3F0C2AD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81F3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7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2AEE4" w14:textId="77777777" w:rsidR="00522607" w:rsidRPr="00021B67" w:rsidRDefault="00522607" w:rsidP="004C54EB">
            <w:r w:rsidRPr="00021B67">
              <w:t>Other specified cerebrovascular diseases</w:t>
            </w:r>
          </w:p>
        </w:tc>
      </w:tr>
      <w:tr w:rsidR="00021B67" w:rsidRPr="00021B67" w14:paraId="464ADE2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4FF1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7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A9535" w14:textId="77777777" w:rsidR="00522607" w:rsidRPr="00021B67" w:rsidRDefault="00522607" w:rsidP="004C54EB">
            <w:r w:rsidRPr="00021B67">
              <w:t>Cerebrovascular disease, unspecified</w:t>
            </w:r>
          </w:p>
        </w:tc>
      </w:tr>
      <w:tr w:rsidR="00021B67" w:rsidRPr="00021B67" w14:paraId="106C525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97E7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4B40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Sequelae of cerebrovascular disease</w:t>
            </w:r>
          </w:p>
        </w:tc>
      </w:tr>
      <w:tr w:rsidR="00021B67" w:rsidRPr="00021B67" w14:paraId="445BF9D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03BA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9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D8A9F" w14:textId="77777777" w:rsidR="00522607" w:rsidRPr="00021B67" w:rsidRDefault="00522607" w:rsidP="004C54EB">
            <w:r w:rsidRPr="00021B67">
              <w:t>Sequelae of subarachnoid haemorrhage</w:t>
            </w:r>
          </w:p>
        </w:tc>
      </w:tr>
      <w:tr w:rsidR="00021B67" w:rsidRPr="00021B67" w14:paraId="6C7DB5D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D4FC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9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968FF" w14:textId="77777777" w:rsidR="00522607" w:rsidRPr="00021B67" w:rsidRDefault="00522607" w:rsidP="004C54EB">
            <w:r w:rsidRPr="00021B67">
              <w:t>Sequelae of cerebral infarction</w:t>
            </w:r>
          </w:p>
        </w:tc>
      </w:tr>
      <w:tr w:rsidR="00021B67" w:rsidRPr="00021B67" w14:paraId="7697084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68DB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9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87D2D" w14:textId="77777777" w:rsidR="00522607" w:rsidRPr="00021B67" w:rsidRDefault="00522607" w:rsidP="004C54EB">
            <w:r w:rsidRPr="00021B67">
              <w:t>Sequelae of stroke, not specified as haemorrhage or infarction</w:t>
            </w:r>
          </w:p>
        </w:tc>
      </w:tr>
      <w:tr w:rsidR="00021B67" w:rsidRPr="00021B67" w14:paraId="13F264AD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673D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69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63740" w14:textId="77777777" w:rsidR="00522607" w:rsidRPr="00021B67" w:rsidRDefault="00522607" w:rsidP="004C54EB">
            <w:r w:rsidRPr="00021B67">
              <w:t>Sequelae of other and unspecified cerebrovascular diseases</w:t>
            </w:r>
          </w:p>
        </w:tc>
      </w:tr>
      <w:tr w:rsidR="00021B67" w:rsidRPr="00021B67" w14:paraId="02CD4BF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CECD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672C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Atherosclerosis</w:t>
            </w:r>
          </w:p>
        </w:tc>
      </w:tr>
      <w:tr w:rsidR="00021B67" w:rsidRPr="00021B67" w14:paraId="6785781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8850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0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3EA6F" w14:textId="77777777" w:rsidR="00522607" w:rsidRPr="00021B67" w:rsidRDefault="00522607" w:rsidP="004C54EB">
            <w:r w:rsidRPr="00021B67">
              <w:t>Atherosclerosis of aorta</w:t>
            </w:r>
          </w:p>
        </w:tc>
      </w:tr>
      <w:tr w:rsidR="00021B67" w:rsidRPr="00021B67" w14:paraId="0FD2220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D0D6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0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81CB5" w14:textId="77777777" w:rsidR="00522607" w:rsidRPr="00021B67" w:rsidRDefault="00522607" w:rsidP="004C54EB">
            <w:r w:rsidRPr="00021B67">
              <w:t>Atherosclerosis of renal artery</w:t>
            </w:r>
          </w:p>
        </w:tc>
      </w:tr>
      <w:tr w:rsidR="00021B67" w:rsidRPr="00021B67" w14:paraId="509FADD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F101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0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96E77" w14:textId="77777777" w:rsidR="00522607" w:rsidRPr="00021B67" w:rsidRDefault="00522607" w:rsidP="004C54EB">
            <w:r w:rsidRPr="00021B67">
              <w:t>Atherosclerosis of arteries of the extremities</w:t>
            </w:r>
          </w:p>
        </w:tc>
      </w:tr>
      <w:tr w:rsidR="00021B67" w:rsidRPr="00021B67" w14:paraId="09F82CA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CC61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0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7D736" w14:textId="77777777" w:rsidR="00522607" w:rsidRPr="00021B67" w:rsidRDefault="00522607" w:rsidP="004C54EB">
            <w:r w:rsidRPr="00021B67">
              <w:t>Atherosclerosis of other arteries</w:t>
            </w:r>
          </w:p>
        </w:tc>
      </w:tr>
      <w:tr w:rsidR="00021B67" w:rsidRPr="00021B67" w14:paraId="1C5E991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6BE9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992B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Aortic aneurysm and dissection</w:t>
            </w:r>
          </w:p>
        </w:tc>
      </w:tr>
      <w:tr w:rsidR="00021B67" w:rsidRPr="00021B67" w14:paraId="20CF121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34DE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FCB18" w14:textId="77777777" w:rsidR="00522607" w:rsidRPr="00021B67" w:rsidRDefault="00522607" w:rsidP="004C54EB">
            <w:r w:rsidRPr="00021B67">
              <w:t>Dissection of aorta [any part]</w:t>
            </w:r>
          </w:p>
        </w:tc>
      </w:tr>
      <w:tr w:rsidR="00021B67" w:rsidRPr="00021B67" w14:paraId="7C9A563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5C2F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444F12" w14:textId="77777777" w:rsidR="00522607" w:rsidRPr="00021B67" w:rsidRDefault="00522607" w:rsidP="004C54EB">
            <w:r w:rsidRPr="00021B67">
              <w:t>Thoracic aortic aneurysm, ruptured</w:t>
            </w:r>
          </w:p>
        </w:tc>
      </w:tr>
      <w:tr w:rsidR="00021B67" w:rsidRPr="00021B67" w14:paraId="7D95AE3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AF67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E15C4" w14:textId="77777777" w:rsidR="00522607" w:rsidRPr="00021B67" w:rsidRDefault="00522607" w:rsidP="004C54EB">
            <w:r w:rsidRPr="00021B67">
              <w:t>Thoracic aortic aneurysm, without mention of rupture</w:t>
            </w:r>
          </w:p>
        </w:tc>
      </w:tr>
      <w:tr w:rsidR="00021B67" w:rsidRPr="00021B67" w14:paraId="0E23AF2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9155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3E48B" w14:textId="77777777" w:rsidR="00522607" w:rsidRPr="00021B67" w:rsidRDefault="00522607" w:rsidP="004C54EB">
            <w:r w:rsidRPr="00021B67">
              <w:t>Abdominal aortic aneurysm, ruptured</w:t>
            </w:r>
          </w:p>
        </w:tc>
      </w:tr>
      <w:tr w:rsidR="00021B67" w:rsidRPr="00021B67" w14:paraId="721DBA6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2E1A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79AE3" w14:textId="77777777" w:rsidR="00522607" w:rsidRPr="00021B67" w:rsidRDefault="00522607" w:rsidP="004C54EB">
            <w:r w:rsidRPr="00021B67">
              <w:t>Abdominal aortic aneurysm, without mention of rupture</w:t>
            </w:r>
          </w:p>
        </w:tc>
      </w:tr>
      <w:tr w:rsidR="00021B67" w:rsidRPr="00021B67" w14:paraId="70C381B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5B7C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7E832" w14:textId="77777777" w:rsidR="00522607" w:rsidRPr="00021B67" w:rsidRDefault="00522607" w:rsidP="004C54EB">
            <w:r w:rsidRPr="00021B67">
              <w:t>Thoracoabdominal aortic aneurysm, ruptured</w:t>
            </w:r>
          </w:p>
        </w:tc>
      </w:tr>
      <w:tr w:rsidR="00021B67" w:rsidRPr="00021B67" w14:paraId="176A517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4CC4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DCEFC" w14:textId="77777777" w:rsidR="00522607" w:rsidRPr="00021B67" w:rsidRDefault="00522607" w:rsidP="004C54EB">
            <w:r w:rsidRPr="00021B67">
              <w:t>Thoracoabdominal aortic aneurysm, without mention of rupture</w:t>
            </w:r>
          </w:p>
        </w:tc>
      </w:tr>
      <w:tr w:rsidR="00021B67" w:rsidRPr="00021B67" w14:paraId="5DF5E8AE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3493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CDC23" w14:textId="77777777" w:rsidR="00522607" w:rsidRPr="00021B67" w:rsidRDefault="00522607" w:rsidP="004C54EB">
            <w:r w:rsidRPr="00021B67">
              <w:t>Aortic aneurysm of unspecified site, ruptured</w:t>
            </w:r>
          </w:p>
        </w:tc>
      </w:tr>
      <w:tr w:rsidR="00021B67" w:rsidRPr="00021B67" w14:paraId="7DAFB6F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C3D5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1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B170A" w14:textId="77777777" w:rsidR="00522607" w:rsidRPr="00021B67" w:rsidRDefault="00522607" w:rsidP="004C54EB">
            <w:r w:rsidRPr="00021B67">
              <w:t>Aortic aneurysm of unspecified site, without mention of rupture</w:t>
            </w:r>
          </w:p>
        </w:tc>
      </w:tr>
      <w:tr w:rsidR="00021B67" w:rsidRPr="00021B67" w14:paraId="682E808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A335C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13B5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aneurysm</w:t>
            </w:r>
          </w:p>
        </w:tc>
      </w:tr>
      <w:tr w:rsidR="00021B67" w:rsidRPr="00021B67" w14:paraId="2455685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581B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D94E1" w14:textId="77777777" w:rsidR="00522607" w:rsidRPr="00021B67" w:rsidRDefault="00522607" w:rsidP="004C54EB">
            <w:r w:rsidRPr="00021B67">
              <w:t>Aneurysm of carotid artery</w:t>
            </w:r>
          </w:p>
        </w:tc>
      </w:tr>
      <w:tr w:rsidR="00021B67" w:rsidRPr="00021B67" w14:paraId="567C441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8F802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54A9D" w14:textId="77777777" w:rsidR="00522607" w:rsidRPr="00021B67" w:rsidRDefault="00522607" w:rsidP="004C54EB">
            <w:r w:rsidRPr="00021B67">
              <w:t>Aneurysm of artery of upper extremity</w:t>
            </w:r>
          </w:p>
        </w:tc>
      </w:tr>
      <w:tr w:rsidR="00021B67" w:rsidRPr="00021B67" w14:paraId="6E3E8D4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C5AF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B0D00" w14:textId="77777777" w:rsidR="00522607" w:rsidRPr="00021B67" w:rsidRDefault="00522607" w:rsidP="004C54EB">
            <w:r w:rsidRPr="00021B67">
              <w:t>Aneurysm of renal artery</w:t>
            </w:r>
          </w:p>
        </w:tc>
      </w:tr>
      <w:tr w:rsidR="00021B67" w:rsidRPr="00021B67" w14:paraId="0743E2E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F5D58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CF6C5" w14:textId="77777777" w:rsidR="00522607" w:rsidRPr="00021B67" w:rsidRDefault="00522607" w:rsidP="004C54EB">
            <w:r w:rsidRPr="00021B67">
              <w:t>Aneurysm of iliac artery</w:t>
            </w:r>
          </w:p>
        </w:tc>
      </w:tr>
      <w:tr w:rsidR="00021B67" w:rsidRPr="00021B67" w14:paraId="42843DE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34FD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BBCBB" w14:textId="77777777" w:rsidR="00522607" w:rsidRPr="00021B67" w:rsidRDefault="00522607" w:rsidP="004C54EB">
            <w:r w:rsidRPr="00021B67">
              <w:t>Aneurysm of artery of other precerebral arteries</w:t>
            </w:r>
          </w:p>
        </w:tc>
      </w:tr>
      <w:tr w:rsidR="00021B67" w:rsidRPr="00021B67" w14:paraId="5F4A978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7BD4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6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632E0" w14:textId="77777777" w:rsidR="00522607" w:rsidRPr="00021B67" w:rsidRDefault="00522607" w:rsidP="004C54EB">
            <w:r w:rsidRPr="00021B67">
              <w:t>Aneurysm and dissection of vertebral artery</w:t>
            </w:r>
          </w:p>
        </w:tc>
      </w:tr>
      <w:tr w:rsidR="00021B67" w:rsidRPr="00021B67" w14:paraId="6DC7D3F5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44CA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D22AA" w14:textId="77777777" w:rsidR="00522607" w:rsidRPr="00021B67" w:rsidRDefault="00522607" w:rsidP="004C54EB">
            <w:r w:rsidRPr="00021B67">
              <w:t>Aneurysm of other specified arteries</w:t>
            </w:r>
          </w:p>
        </w:tc>
      </w:tr>
      <w:tr w:rsidR="00021B67" w:rsidRPr="00021B67" w14:paraId="42B7D92B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B561E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2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376F9" w14:textId="77777777" w:rsidR="00522607" w:rsidRPr="00021B67" w:rsidRDefault="00522607" w:rsidP="004C54EB">
            <w:r w:rsidRPr="00021B67">
              <w:t>Aneurysm of unspecified site</w:t>
            </w:r>
          </w:p>
        </w:tc>
      </w:tr>
      <w:tr w:rsidR="00021B67" w:rsidRPr="00021B67" w14:paraId="39D62DD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30EA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5165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peripheral vascular diseases</w:t>
            </w:r>
          </w:p>
        </w:tc>
      </w:tr>
      <w:tr w:rsidR="00021B67" w:rsidRPr="00021B67" w14:paraId="1EEBBCC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A97A14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3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D3D76" w14:textId="77777777" w:rsidR="00522607" w:rsidRPr="00021B67" w:rsidRDefault="00522607" w:rsidP="004C54EB">
            <w:r w:rsidRPr="00021B67">
              <w:t>Other specified peripheral vascular diseases</w:t>
            </w:r>
          </w:p>
        </w:tc>
      </w:tr>
      <w:tr w:rsidR="00021B67" w:rsidRPr="00021B67" w14:paraId="6FEA7A24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B6AB4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3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5ECCD" w14:textId="77777777" w:rsidR="00522607" w:rsidRPr="00021B67" w:rsidRDefault="00522607" w:rsidP="004C54EB">
            <w:r w:rsidRPr="00021B67">
              <w:t>Peripheral vascular disease, unspecified</w:t>
            </w:r>
          </w:p>
        </w:tc>
      </w:tr>
      <w:tr w:rsidR="00021B67" w:rsidRPr="00021B67" w14:paraId="684569A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CB91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513C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Arterial embolism and thrombosis</w:t>
            </w:r>
          </w:p>
        </w:tc>
      </w:tr>
      <w:tr w:rsidR="00021B67" w:rsidRPr="00021B67" w14:paraId="31F19FC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2FEC3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4698B" w14:textId="77777777" w:rsidR="00522607" w:rsidRPr="00021B67" w:rsidRDefault="00522607" w:rsidP="004C54EB">
            <w:r w:rsidRPr="00021B67">
              <w:t>Embolism and thrombosis of abdominal aorta</w:t>
            </w:r>
          </w:p>
        </w:tc>
      </w:tr>
      <w:tr w:rsidR="00021B67" w:rsidRPr="00021B67" w14:paraId="17CC00C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8BB4E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1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764A0" w14:textId="77777777" w:rsidR="00522607" w:rsidRPr="00021B67" w:rsidRDefault="00522607" w:rsidP="004C54EB">
            <w:r w:rsidRPr="00021B67">
              <w:t>Embolism and thrombosis of other and unspecified parts of aorta</w:t>
            </w:r>
          </w:p>
        </w:tc>
      </w:tr>
      <w:tr w:rsidR="00021B67" w:rsidRPr="00021B67" w14:paraId="14102161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6A40B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0FF3FE" w14:textId="77777777" w:rsidR="00522607" w:rsidRPr="00021B67" w:rsidRDefault="00522607" w:rsidP="004C54EB">
            <w:r w:rsidRPr="00021B67">
              <w:t>Embolism and thrombosis of arteries of the upper extremities</w:t>
            </w:r>
          </w:p>
        </w:tc>
      </w:tr>
      <w:tr w:rsidR="00021B67" w:rsidRPr="00021B67" w14:paraId="032A0E9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D525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DA89B" w14:textId="77777777" w:rsidR="00522607" w:rsidRPr="00021B67" w:rsidRDefault="00522607" w:rsidP="004C54EB">
            <w:r w:rsidRPr="00021B67">
              <w:t>Embolism and thrombosis of arteries of the lower extremities</w:t>
            </w:r>
          </w:p>
        </w:tc>
      </w:tr>
      <w:tr w:rsidR="00021B67" w:rsidRPr="00021B67" w14:paraId="725ADAB7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7E66E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DD681" w14:textId="77777777" w:rsidR="00522607" w:rsidRPr="00021B67" w:rsidRDefault="00522607" w:rsidP="004C54EB">
            <w:r w:rsidRPr="00021B67">
              <w:t>Embolism and thrombosis of arteries of extremities, unspecified</w:t>
            </w:r>
          </w:p>
        </w:tc>
      </w:tr>
      <w:tr w:rsidR="00021B67" w:rsidRPr="00021B67" w14:paraId="0BB70A3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5A61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5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20497" w14:textId="77777777" w:rsidR="00522607" w:rsidRPr="00021B67" w:rsidRDefault="00522607" w:rsidP="004C54EB">
            <w:r w:rsidRPr="00021B67">
              <w:t>Embolism and thrombosis of iliac artery</w:t>
            </w:r>
          </w:p>
        </w:tc>
      </w:tr>
      <w:tr w:rsidR="00021B67" w:rsidRPr="00021B67" w14:paraId="26E4C346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EE50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8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4EE3F" w14:textId="77777777" w:rsidR="00522607" w:rsidRPr="00021B67" w:rsidRDefault="00522607" w:rsidP="004C54EB">
            <w:r w:rsidRPr="00021B67">
              <w:t>Embolism and thrombosis of other arteries</w:t>
            </w:r>
          </w:p>
        </w:tc>
      </w:tr>
      <w:tr w:rsidR="00021B67" w:rsidRPr="00021B67" w14:paraId="50A6F620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242CD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4.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94132" w14:textId="77777777" w:rsidR="00522607" w:rsidRPr="00021B67" w:rsidRDefault="00522607" w:rsidP="004C54EB">
            <w:r w:rsidRPr="00021B67">
              <w:t>Embolism and thrombosis of unspecified artery</w:t>
            </w:r>
          </w:p>
        </w:tc>
      </w:tr>
      <w:tr w:rsidR="00021B67" w:rsidRPr="00021B67" w14:paraId="06247FA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D171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7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BDC0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Other disorders of arteries and arterioles</w:t>
            </w:r>
          </w:p>
        </w:tc>
      </w:tr>
      <w:tr w:rsidR="00021B67" w:rsidRPr="00021B67" w14:paraId="7EEE07A8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25A0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7.3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56E87" w14:textId="77777777" w:rsidR="00522607" w:rsidRPr="00021B67" w:rsidRDefault="00522607" w:rsidP="004C54EB">
            <w:r w:rsidRPr="00021B67">
              <w:t>Arterial fibromuscular dysplasia</w:t>
            </w:r>
          </w:p>
        </w:tc>
      </w:tr>
      <w:tr w:rsidR="00021B67" w:rsidRPr="00021B67" w14:paraId="4BCB692A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A8B75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7.4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E2919" w14:textId="77777777" w:rsidR="00522607" w:rsidRPr="00021B67" w:rsidRDefault="00522607" w:rsidP="004C54EB">
            <w:r w:rsidRPr="00021B67">
              <w:t>Coeliac artery compression syndrome</w:t>
            </w:r>
          </w:p>
        </w:tc>
      </w:tr>
      <w:tr w:rsidR="00021B67" w:rsidRPr="00021B67" w14:paraId="1378490C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E5C3A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9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5137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Disorders of arteries, arterioles and capillaries in diseases classified elsewhere</w:t>
            </w:r>
          </w:p>
        </w:tc>
      </w:tr>
      <w:tr w:rsidR="00021B67" w:rsidRPr="00021B67" w14:paraId="372A2982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970729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9.0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A7368" w14:textId="77777777" w:rsidR="00522607" w:rsidRPr="00021B67" w:rsidRDefault="00522607" w:rsidP="004C54EB">
            <w:r w:rsidRPr="00021B67">
              <w:t>Aneurysm of aorta in diseases classified elsewhere</w:t>
            </w:r>
          </w:p>
        </w:tc>
      </w:tr>
      <w:tr w:rsidR="00522607" w:rsidRPr="00021B67" w14:paraId="1C8EB139" w14:textId="77777777" w:rsidTr="004C54EB">
        <w:trPr>
          <w:trHeight w:val="320"/>
        </w:trPr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73A10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79.2</w:t>
            </w:r>
          </w:p>
        </w:tc>
        <w:tc>
          <w:tcPr>
            <w:tcW w:w="4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B6FD9" w14:textId="77777777" w:rsidR="00522607" w:rsidRPr="00021B67" w:rsidRDefault="00522607" w:rsidP="004C54EB">
            <w:r w:rsidRPr="00021B67">
              <w:t>Peripheral angiopathy in diseases classified elsewhere</w:t>
            </w:r>
          </w:p>
        </w:tc>
      </w:tr>
    </w:tbl>
    <w:p w14:paraId="2931A5EF" w14:textId="77777777" w:rsidR="00522607" w:rsidRPr="00021B67" w:rsidRDefault="00522607" w:rsidP="00522607">
      <w:pPr>
        <w:jc w:val="both"/>
      </w:pPr>
    </w:p>
    <w:p w14:paraId="4CBF32BE" w14:textId="1D61766E" w:rsidR="00522607" w:rsidRPr="00021B67" w:rsidRDefault="00522607" w:rsidP="00522607">
      <w:pPr>
        <w:jc w:val="both"/>
        <w:rPr>
          <w:b/>
          <w:bCs/>
        </w:rPr>
      </w:pPr>
      <w:r w:rsidRPr="00021B67">
        <w:t>ICD-10: International Statistical Classification of Diseases and Related Health Problems-10</w:t>
      </w:r>
    </w:p>
    <w:p w14:paraId="2AF02A17" w14:textId="26DFEACB" w:rsidR="3840DDD8" w:rsidRPr="00021B67" w:rsidRDefault="00522607">
      <w:pPr>
        <w:rPr>
          <w:b/>
          <w:bCs/>
        </w:rPr>
      </w:pPr>
      <w:r w:rsidRPr="00021B67">
        <w:rPr>
          <w:b/>
          <w:bCs/>
        </w:rPr>
        <w:t xml:space="preserve">Supplementary Table </w:t>
      </w:r>
      <w:r w:rsidR="00B457B6" w:rsidRPr="00021B67">
        <w:rPr>
          <w:b/>
          <w:bCs/>
        </w:rPr>
        <w:t>D</w:t>
      </w:r>
      <w:r w:rsidRPr="00021B67">
        <w:rPr>
          <w:b/>
          <w:bCs/>
        </w:rPr>
        <w:t>: Classifications of cardiovascular disease admission codes identified in Hospital Episode Statistics) prior to cancer diagnosi</w:t>
      </w:r>
      <w:r w:rsidR="0009031B" w:rsidRPr="00021B67">
        <w:rPr>
          <w:b/>
          <w:bCs/>
        </w:rPr>
        <w:t>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23"/>
        <w:gridCol w:w="2669"/>
        <w:gridCol w:w="2359"/>
        <w:gridCol w:w="2359"/>
      </w:tblGrid>
      <w:tr w:rsidR="00021B67" w:rsidRPr="00021B67" w14:paraId="02E5D8A9" w14:textId="77777777" w:rsidTr="004C54EB">
        <w:trPr>
          <w:trHeight w:val="665"/>
        </w:trPr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A74E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Source</w:t>
            </w: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3676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Phenotype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1ED8C" w14:textId="77777777" w:rsidR="00522607" w:rsidRPr="00021B67" w:rsidRDefault="00522607" w:rsidP="004C54EB">
            <w:pPr>
              <w:jc w:val="both"/>
              <w:rPr>
                <w:b/>
                <w:bCs/>
              </w:rPr>
            </w:pPr>
            <w:r w:rsidRPr="00021B67">
              <w:rPr>
                <w:b/>
                <w:bCs/>
              </w:rPr>
              <w:t>ICD-10 codes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F09F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Total (N=102,604)</w:t>
            </w:r>
            <w:r w:rsidRPr="00021B67">
              <w:rPr>
                <w:b/>
                <w:bCs/>
              </w:rPr>
              <w:br/>
              <w:t>n (%)</w:t>
            </w:r>
          </w:p>
        </w:tc>
      </w:tr>
      <w:tr w:rsidR="00021B67" w:rsidRPr="00021B67" w14:paraId="27A6F12F" w14:textId="77777777" w:rsidTr="004C54EB">
        <w:trPr>
          <w:trHeight w:val="735"/>
        </w:trPr>
        <w:tc>
          <w:tcPr>
            <w:tcW w:w="90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57727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  <w:lang w:val="fr-FR"/>
              </w:rPr>
              <w:t>Welch et al. (2020)</w:t>
            </w:r>
            <w:r w:rsidRPr="00021B67">
              <w:rPr>
                <w:b/>
                <w:bCs/>
                <w:vertAlign w:val="superscript"/>
                <w:lang w:val="fr-FR"/>
              </w:rPr>
              <w:t>a</w:t>
            </w: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8F00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erebrovascular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493A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t>I60 - I69</w:t>
            </w:r>
            <w:r w:rsidRPr="00021B67">
              <w:br/>
              <w:t>(excluding I60.9, I61.3, I61.5, I61.8, I61.8, I61.9, I62.0, I67.3, I67.4, I67.6, I67.7, I68.0, I68.2, I69.1 and I69.2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2215E" w14:textId="77777777" w:rsidR="00522607" w:rsidRPr="00021B67" w:rsidRDefault="00522607" w:rsidP="004C54EB">
            <w:r w:rsidRPr="00021B67">
              <w:t>20,366 (19.9)</w:t>
            </w:r>
          </w:p>
        </w:tc>
      </w:tr>
      <w:tr w:rsidR="00021B67" w:rsidRPr="00021B67" w14:paraId="5043CA10" w14:textId="77777777" w:rsidTr="004C54EB">
        <w:trPr>
          <w:trHeight w:val="73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F7057" w14:textId="77777777" w:rsidR="00522607" w:rsidRPr="00021B67" w:rsidRDefault="00522607" w:rsidP="004C54EB">
            <w:pPr>
              <w:rPr>
                <w:b/>
                <w:bCs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926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Stroke (Cerebrovascular subgroup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E0FE5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I61 - I64 (excluding I60.9, I61.3, I61.5, I61.8 and I62.0), I69.0, I69.3 and I69.4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B0E9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8,602 (8.4)</w:t>
            </w:r>
          </w:p>
        </w:tc>
      </w:tr>
      <w:tr w:rsidR="00021B67" w:rsidRPr="00021B67" w14:paraId="068C181A" w14:textId="77777777" w:rsidTr="004C54EB">
        <w:trPr>
          <w:trHeight w:val="49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BA58C" w14:textId="77777777" w:rsidR="00522607" w:rsidRPr="00021B67" w:rsidRDefault="00522607" w:rsidP="004C54EB">
            <w:pPr>
              <w:rPr>
                <w:b/>
                <w:bCs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CE9D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Congestive cardiac failure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54650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I11.0, I13.0, I13.2, I42.0, I42.5, I42.6, I42.7, I42.9, I43.1, I43.8, I50.0, I50.1 and I50.9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7267B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21,462 (20.9)</w:t>
            </w:r>
          </w:p>
        </w:tc>
      </w:tr>
      <w:tr w:rsidR="00021B67" w:rsidRPr="00021B67" w14:paraId="05F0FA61" w14:textId="77777777" w:rsidTr="004C54EB">
        <w:trPr>
          <w:trHeight w:val="4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58A3" w14:textId="77777777" w:rsidR="00522607" w:rsidRPr="00021B67" w:rsidRDefault="00522607" w:rsidP="004C54EB">
            <w:pPr>
              <w:rPr>
                <w:b/>
                <w:bCs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65215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Ischaemic heart disease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ECE9" w14:textId="77777777" w:rsidR="00522607" w:rsidRPr="00021B67" w:rsidRDefault="00522607" w:rsidP="004C54EB">
            <w:r w:rsidRPr="00021B67">
              <w:t>I20.0 - I25 (excluding I20.1 and I24.1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87517" w14:textId="77777777" w:rsidR="00522607" w:rsidRPr="00021B67" w:rsidRDefault="00522607" w:rsidP="004C54EB">
            <w:r w:rsidRPr="00021B67">
              <w:t>64,620 (63.0)</w:t>
            </w:r>
          </w:p>
        </w:tc>
      </w:tr>
      <w:tr w:rsidR="00021B67" w:rsidRPr="00021B67" w14:paraId="7417EB9D" w14:textId="77777777" w:rsidTr="004C54EB">
        <w:trPr>
          <w:trHeight w:val="4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21B02" w14:textId="77777777" w:rsidR="00522607" w:rsidRPr="00021B67" w:rsidRDefault="00522607" w:rsidP="004C54EB">
            <w:pPr>
              <w:rPr>
                <w:b/>
                <w:bCs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2BEF2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Acute myocardial infarction (Ischaemic heart disease subgroup)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40BA1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I21 - I23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DE6D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10,401 (10.1)</w:t>
            </w:r>
          </w:p>
        </w:tc>
      </w:tr>
      <w:tr w:rsidR="00021B67" w:rsidRPr="00021B67" w14:paraId="21C7282E" w14:textId="77777777" w:rsidTr="004C54EB">
        <w:trPr>
          <w:trHeight w:val="9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D527" w14:textId="77777777" w:rsidR="00522607" w:rsidRPr="00021B67" w:rsidRDefault="00522607" w:rsidP="004C54EB">
            <w:pPr>
              <w:rPr>
                <w:b/>
                <w:bCs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C2166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Peripheral artery disease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9EC92" w14:textId="77777777" w:rsidR="00522607" w:rsidRPr="00021B67" w:rsidRDefault="00522607" w:rsidP="004C54EB">
            <w:r w:rsidRPr="00021B67">
              <w:t xml:space="preserve">I70 - I74 (excluding I70.9, I72.4, I73.0 and I73.1), </w:t>
            </w:r>
          </w:p>
          <w:p w14:paraId="00355E75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t>I77.3, I77.4, I79.0, I79.2 and I84.6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55193" w14:textId="77777777" w:rsidR="00522607" w:rsidRPr="00021B67" w:rsidRDefault="00522607" w:rsidP="004C54EB">
            <w:r w:rsidRPr="00021B67">
              <w:t>20,911 (20.4)</w:t>
            </w:r>
          </w:p>
        </w:tc>
      </w:tr>
      <w:tr w:rsidR="00522607" w:rsidRPr="00021B67" w14:paraId="75E560C4" w14:textId="77777777" w:rsidTr="004C54EB">
        <w:trPr>
          <w:trHeight w:val="4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D4242" w14:textId="77777777" w:rsidR="00522607" w:rsidRPr="00021B67" w:rsidRDefault="00522607" w:rsidP="004C54EB">
            <w:pPr>
              <w:rPr>
                <w:b/>
                <w:bCs/>
              </w:rPr>
            </w:pPr>
          </w:p>
        </w:tc>
        <w:tc>
          <w:tcPr>
            <w:tcW w:w="1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3D051" w14:textId="77777777" w:rsidR="00522607" w:rsidRPr="00021B67" w:rsidRDefault="00522607" w:rsidP="004C54EB">
            <w:pPr>
              <w:rPr>
                <w:b/>
                <w:bCs/>
              </w:rPr>
            </w:pPr>
            <w:r w:rsidRPr="00021B67">
              <w:rPr>
                <w:b/>
                <w:bCs/>
              </w:rPr>
              <w:t>Valvular heart disease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B9476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I105, I106, I108, I27.9, I34, I35, I31.1, I135.2, I35.5 and I35.9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2EF5" w14:textId="77777777" w:rsidR="00522607" w:rsidRPr="00021B67" w:rsidRDefault="00522607" w:rsidP="004C54EB">
            <w:pPr>
              <w:rPr>
                <w:lang w:val="it-IT"/>
              </w:rPr>
            </w:pPr>
            <w:r w:rsidRPr="00021B67">
              <w:rPr>
                <w:lang w:val="it-IT"/>
              </w:rPr>
              <w:t>17,770 (17.3)</w:t>
            </w:r>
          </w:p>
        </w:tc>
      </w:tr>
    </w:tbl>
    <w:p w14:paraId="7BBE3164" w14:textId="77777777" w:rsidR="00522607" w:rsidRPr="00021B67" w:rsidRDefault="00522607" w:rsidP="00522607"/>
    <w:p w14:paraId="4A79C2A3" w14:textId="77777777" w:rsidR="00522607" w:rsidRPr="00021B67" w:rsidRDefault="00522607" w:rsidP="00522607">
      <w:pPr>
        <w:rPr>
          <w:rStyle w:val="Hyperlink"/>
          <w:color w:val="auto"/>
          <w:sz w:val="20"/>
          <w:szCs w:val="20"/>
        </w:rPr>
      </w:pPr>
      <w:r w:rsidRPr="00021B67">
        <w:rPr>
          <w:sz w:val="20"/>
          <w:szCs w:val="20"/>
          <w:vertAlign w:val="superscript"/>
        </w:rPr>
        <w:t>a</w:t>
      </w:r>
      <w:r w:rsidRPr="00021B67">
        <w:rPr>
          <w:sz w:val="20"/>
          <w:szCs w:val="20"/>
        </w:rPr>
        <w:t xml:space="preserve"> Welch CA, Sweeting MJ, Lambert PC, Rutherford MJ, Jack HR, West D, </w:t>
      </w:r>
      <w:proofErr w:type="spellStart"/>
      <w:r w:rsidRPr="00021B67">
        <w:rPr>
          <w:sz w:val="20"/>
          <w:szCs w:val="20"/>
        </w:rPr>
        <w:t>Adlam</w:t>
      </w:r>
      <w:proofErr w:type="spellEnd"/>
      <w:r w:rsidRPr="00021B67">
        <w:rPr>
          <w:sz w:val="20"/>
          <w:szCs w:val="20"/>
        </w:rPr>
        <w:t xml:space="preserve"> D, Peake M. Impact on survival of modelling increased surgical resection rates in patients with non-small-cell lung cancer and cardiovascular comorbidities: a VICORI study. Br J Cancer 123, 471–479 (2020). </w:t>
      </w:r>
      <w:hyperlink r:id="rId13" w:history="1">
        <w:r w:rsidRPr="00021B67">
          <w:rPr>
            <w:rStyle w:val="Hyperlink"/>
            <w:color w:val="auto"/>
            <w:sz w:val="20"/>
            <w:szCs w:val="20"/>
          </w:rPr>
          <w:t>https://doi.org/10.1038/s41416-020-0869-8</w:t>
        </w:r>
      </w:hyperlink>
    </w:p>
    <w:p w14:paraId="00ECA35D" w14:textId="77777777" w:rsidR="00BC6FED" w:rsidRPr="00021B67" w:rsidRDefault="00BC6FED" w:rsidP="00522607">
      <w:pPr>
        <w:rPr>
          <w:sz w:val="20"/>
          <w:szCs w:val="20"/>
        </w:rPr>
      </w:pPr>
    </w:p>
    <w:p w14:paraId="3C2CC40D" w14:textId="1F758717" w:rsidR="00522607" w:rsidRPr="00021B67" w:rsidRDefault="00522607" w:rsidP="00522607">
      <w:pPr>
        <w:rPr>
          <w:b/>
          <w:bCs/>
        </w:rPr>
      </w:pPr>
      <w:r w:rsidRPr="00021B67">
        <w:rPr>
          <w:b/>
          <w:bCs/>
        </w:rPr>
        <w:t xml:space="preserve">Supplementary Table </w:t>
      </w:r>
      <w:r w:rsidR="00B457B6" w:rsidRPr="00021B67">
        <w:rPr>
          <w:b/>
          <w:bCs/>
        </w:rPr>
        <w:t>E</w:t>
      </w:r>
      <w:r w:rsidRPr="00021B67">
        <w:rPr>
          <w:b/>
          <w:bCs/>
        </w:rPr>
        <w:t xml:space="preserve">: Calculation of the </w:t>
      </w:r>
      <w:proofErr w:type="spellStart"/>
      <w:r w:rsidRPr="00021B67">
        <w:rPr>
          <w:b/>
          <w:bCs/>
        </w:rPr>
        <w:t>Charlson</w:t>
      </w:r>
      <w:proofErr w:type="spellEnd"/>
      <w:r w:rsidRPr="00021B67">
        <w:rPr>
          <w:b/>
          <w:bCs/>
        </w:rPr>
        <w:t xml:space="preserve"> Comorbidity Index with and without inclusion of cardiovascular diseases</w:t>
      </w:r>
    </w:p>
    <w:tbl>
      <w:tblPr>
        <w:tblW w:w="4591" w:type="pct"/>
        <w:tblLayout w:type="fixed"/>
        <w:tblLook w:val="04A0" w:firstRow="1" w:lastRow="0" w:firstColumn="1" w:lastColumn="0" w:noHBand="0" w:noVBand="1"/>
      </w:tblPr>
      <w:tblGrid>
        <w:gridCol w:w="1556"/>
        <w:gridCol w:w="1599"/>
        <w:gridCol w:w="1266"/>
        <w:gridCol w:w="3852"/>
      </w:tblGrid>
      <w:tr w:rsidR="00021B67" w:rsidRPr="00021B67" w14:paraId="060F6B3A" w14:textId="77777777" w:rsidTr="00DB76C9">
        <w:trPr>
          <w:trHeight w:val="509"/>
        </w:trPr>
        <w:tc>
          <w:tcPr>
            <w:tcW w:w="9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A0296" w14:textId="77777777" w:rsidR="00522607" w:rsidRPr="00021B67" w:rsidRDefault="00522607" w:rsidP="004C54EB">
            <w:pPr>
              <w:ind w:right="-103"/>
              <w:rPr>
                <w:b/>
                <w:bCs/>
                <w:lang w:eastAsia="en-GB"/>
              </w:rPr>
            </w:pPr>
            <w:proofErr w:type="spellStart"/>
            <w:r w:rsidRPr="00021B67">
              <w:rPr>
                <w:b/>
                <w:bCs/>
                <w:lang w:eastAsia="en-GB"/>
              </w:rPr>
              <w:t>Charlson</w:t>
            </w:r>
            <w:proofErr w:type="spellEnd"/>
            <w:r w:rsidRPr="00021B67">
              <w:rPr>
                <w:b/>
                <w:bCs/>
                <w:lang w:eastAsia="en-GB"/>
              </w:rPr>
              <w:t xml:space="preserve"> Group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2027F" w14:textId="77777777" w:rsidR="00522607" w:rsidRPr="00021B67" w:rsidRDefault="00522607" w:rsidP="004C54EB">
            <w:pPr>
              <w:rPr>
                <w:b/>
                <w:bCs/>
                <w:lang w:eastAsia="en-GB"/>
              </w:rPr>
            </w:pPr>
            <w:r w:rsidRPr="00021B67">
              <w:rPr>
                <w:b/>
                <w:bCs/>
                <w:lang w:eastAsia="en-GB"/>
              </w:rPr>
              <w:t>Description</w:t>
            </w:r>
          </w:p>
        </w:tc>
        <w:tc>
          <w:tcPr>
            <w:tcW w:w="7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78FC" w14:textId="77777777" w:rsidR="00522607" w:rsidRPr="00021B67" w:rsidRDefault="00522607" w:rsidP="004C54EB">
            <w:pPr>
              <w:ind w:right="-85"/>
              <w:rPr>
                <w:b/>
                <w:bCs/>
                <w:lang w:eastAsia="en-GB"/>
              </w:rPr>
            </w:pPr>
            <w:proofErr w:type="spellStart"/>
            <w:r w:rsidRPr="00021B67">
              <w:rPr>
                <w:b/>
                <w:bCs/>
                <w:lang w:eastAsia="en-GB"/>
              </w:rPr>
              <w:t>Charlson</w:t>
            </w:r>
            <w:proofErr w:type="spellEnd"/>
            <w:r w:rsidRPr="00021B67">
              <w:rPr>
                <w:b/>
                <w:bCs/>
                <w:lang w:eastAsia="en-GB"/>
              </w:rPr>
              <w:t xml:space="preserve"> Score</w:t>
            </w:r>
          </w:p>
        </w:tc>
        <w:tc>
          <w:tcPr>
            <w:tcW w:w="23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C33E3" w14:textId="77777777" w:rsidR="00522607" w:rsidRPr="00021B67" w:rsidRDefault="00522607" w:rsidP="004C54EB">
            <w:pPr>
              <w:rPr>
                <w:b/>
                <w:bCs/>
                <w:lang w:eastAsia="en-GB"/>
              </w:rPr>
            </w:pPr>
            <w:r w:rsidRPr="00021B67">
              <w:rPr>
                <w:b/>
                <w:bCs/>
                <w:lang w:eastAsia="en-GB"/>
              </w:rPr>
              <w:t>Notes</w:t>
            </w:r>
          </w:p>
        </w:tc>
      </w:tr>
      <w:tr w:rsidR="00021B67" w:rsidRPr="00021B67" w14:paraId="4894ABD3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148CB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25A7B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Acute myocardial infarction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5E625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ADB87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Excluded from CVD-free comorbidity score</w:t>
            </w:r>
          </w:p>
        </w:tc>
      </w:tr>
      <w:tr w:rsidR="00021B67" w:rsidRPr="00021B67" w14:paraId="7DE630AE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09925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FCB99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Congestive heart failure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29E66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8586" w14:textId="77777777" w:rsidR="00522607" w:rsidRPr="00021B67" w:rsidRDefault="00522607" w:rsidP="004C54EB">
            <w:pPr>
              <w:rPr>
                <w:lang w:eastAsia="en-GB"/>
              </w:rPr>
            </w:pPr>
          </w:p>
        </w:tc>
      </w:tr>
      <w:tr w:rsidR="00021B67" w:rsidRPr="00021B67" w14:paraId="77EB27F4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67C99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6B6F2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Peripheral vascular disease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5590E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63139" w14:textId="77777777" w:rsidR="00522607" w:rsidRPr="00021B67" w:rsidRDefault="00522607" w:rsidP="004C54EB">
            <w:pPr>
              <w:rPr>
                <w:lang w:eastAsia="en-GB"/>
              </w:rPr>
            </w:pPr>
          </w:p>
        </w:tc>
      </w:tr>
      <w:tr w:rsidR="00021B67" w:rsidRPr="00021B67" w14:paraId="271ACFFF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8AA17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1DDF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Cerebral vascular accident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C3920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83A8B" w14:textId="77777777" w:rsidR="00522607" w:rsidRPr="00021B67" w:rsidRDefault="00522607" w:rsidP="004C54EB">
            <w:pPr>
              <w:rPr>
                <w:lang w:eastAsia="en-GB"/>
              </w:rPr>
            </w:pPr>
          </w:p>
        </w:tc>
      </w:tr>
      <w:tr w:rsidR="00021B67" w:rsidRPr="00021B67" w14:paraId="6252ABF0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AA39E2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818B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Dementia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5A7A9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DC31A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  <w:tr w:rsidR="00021B67" w:rsidRPr="00021B67" w14:paraId="743E3A8C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AFAD2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4FB98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Pulmonary disease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4BDA0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B80EF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  <w:tr w:rsidR="00021B67" w:rsidRPr="00021B67" w14:paraId="471814B3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8F204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93F5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Connective tissue disorder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F0BA7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EB7A4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  <w:tr w:rsidR="00021B67" w:rsidRPr="00021B67" w14:paraId="15AF50E2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EF644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8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A3D02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Peptic ulcer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3594E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60589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  <w:tr w:rsidR="00021B67" w:rsidRPr="00021B67" w14:paraId="609411E9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EA81A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3913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Diabetes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5AA9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90D5C2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Only highest score is counted</w:t>
            </w:r>
          </w:p>
        </w:tc>
      </w:tr>
      <w:tr w:rsidR="00021B67" w:rsidRPr="00021B67" w14:paraId="4B90D56D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0132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A99A6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Diabetes complications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56C23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2</w:t>
            </w:r>
          </w:p>
        </w:tc>
        <w:tc>
          <w:tcPr>
            <w:tcW w:w="23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27E37" w14:textId="77777777" w:rsidR="00522607" w:rsidRPr="00021B67" w:rsidRDefault="00522607" w:rsidP="004C54EB">
            <w:pPr>
              <w:rPr>
                <w:lang w:eastAsia="en-GB"/>
              </w:rPr>
            </w:pPr>
          </w:p>
        </w:tc>
      </w:tr>
      <w:tr w:rsidR="00021B67" w:rsidRPr="00021B67" w14:paraId="1F5E42E6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8A173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1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66D00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Paraplegia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089FE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2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AABD2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  <w:tr w:rsidR="00021B67" w:rsidRPr="00021B67" w14:paraId="09D88B28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94073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2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A863E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Renal disease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CEC24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2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BDF0C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  <w:tr w:rsidR="00021B67" w:rsidRPr="00021B67" w14:paraId="22AD3FE4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F2F0F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3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D2EC4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Cancer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C049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2</w:t>
            </w:r>
          </w:p>
        </w:tc>
        <w:tc>
          <w:tcPr>
            <w:tcW w:w="23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C389B5D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Derived from cancer registry data rather than HES data</w:t>
            </w:r>
          </w:p>
        </w:tc>
      </w:tr>
      <w:tr w:rsidR="00021B67" w:rsidRPr="00021B67" w14:paraId="06EFDF42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8C01A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4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EA115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Metastatic cancer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64B04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N/A</w:t>
            </w:r>
          </w:p>
        </w:tc>
        <w:tc>
          <w:tcPr>
            <w:tcW w:w="23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8AEA0" w14:textId="77777777" w:rsidR="00522607" w:rsidRPr="00021B67" w:rsidRDefault="00522607" w:rsidP="004C54EB">
            <w:pPr>
              <w:rPr>
                <w:lang w:eastAsia="en-GB"/>
              </w:rPr>
            </w:pPr>
          </w:p>
        </w:tc>
      </w:tr>
      <w:tr w:rsidR="00021B67" w:rsidRPr="00021B67" w14:paraId="5A179A13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4A41E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5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8F521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Liver disease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0D1D8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</w:t>
            </w:r>
          </w:p>
        </w:tc>
        <w:tc>
          <w:tcPr>
            <w:tcW w:w="23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8F4A05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Only highest score is counted</w:t>
            </w:r>
          </w:p>
        </w:tc>
      </w:tr>
      <w:tr w:rsidR="00021B67" w:rsidRPr="00021B67" w14:paraId="10E7C2EC" w14:textId="77777777" w:rsidTr="00DB76C9">
        <w:trPr>
          <w:trHeight w:val="247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EB945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6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67B42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Severe liver disease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8218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3</w:t>
            </w:r>
          </w:p>
        </w:tc>
        <w:tc>
          <w:tcPr>
            <w:tcW w:w="23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2BADF" w14:textId="77777777" w:rsidR="00522607" w:rsidRPr="00021B67" w:rsidRDefault="00522607" w:rsidP="004C54EB">
            <w:pPr>
              <w:rPr>
                <w:lang w:eastAsia="en-GB"/>
              </w:rPr>
            </w:pPr>
          </w:p>
        </w:tc>
      </w:tr>
      <w:tr w:rsidR="00544988" w:rsidRPr="00021B67" w14:paraId="6DB06FB6" w14:textId="77777777" w:rsidTr="00DB76C9">
        <w:trPr>
          <w:trHeight w:val="559"/>
        </w:trPr>
        <w:tc>
          <w:tcPr>
            <w:tcW w:w="9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D9D45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17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291F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HIV</w:t>
            </w:r>
          </w:p>
        </w:tc>
        <w:tc>
          <w:tcPr>
            <w:tcW w:w="7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167EC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6</w:t>
            </w:r>
          </w:p>
        </w:tc>
        <w:tc>
          <w:tcPr>
            <w:tcW w:w="2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CA486" w14:textId="77777777" w:rsidR="00522607" w:rsidRPr="00021B67" w:rsidRDefault="00522607" w:rsidP="004C54EB">
            <w:pPr>
              <w:rPr>
                <w:lang w:eastAsia="en-GB"/>
              </w:rPr>
            </w:pPr>
            <w:r w:rsidRPr="00021B67">
              <w:rPr>
                <w:lang w:eastAsia="en-GB"/>
              </w:rPr>
              <w:t>-</w:t>
            </w:r>
          </w:p>
        </w:tc>
      </w:tr>
    </w:tbl>
    <w:p w14:paraId="22BBC54B" w14:textId="77777777" w:rsidR="00DB76C9" w:rsidRPr="00021B67" w:rsidRDefault="00DB76C9" w:rsidP="00DB76C9"/>
    <w:sectPr w:rsidR="00DB76C9" w:rsidRPr="00021B67" w:rsidSect="00B457B6">
      <w:pgSz w:w="11900" w:h="16840" w:code="9"/>
      <w:pgMar w:top="1440" w:right="1440" w:bottom="1440" w:left="1440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5F80F2" w14:textId="77777777" w:rsidR="00C15BB3" w:rsidRDefault="00C15BB3">
      <w:r>
        <w:separator/>
      </w:r>
    </w:p>
  </w:endnote>
  <w:endnote w:type="continuationSeparator" w:id="0">
    <w:p w14:paraId="4477ED11" w14:textId="77777777" w:rsidR="00C15BB3" w:rsidRDefault="00C15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9633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66CDD5" w14:textId="25714FCF" w:rsidR="002D6A77" w:rsidRDefault="00DA36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013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0F54F5" w14:textId="77777777" w:rsidR="00C15BB3" w:rsidRDefault="00C15BB3">
      <w:r>
        <w:separator/>
      </w:r>
    </w:p>
  </w:footnote>
  <w:footnote w:type="continuationSeparator" w:id="0">
    <w:p w14:paraId="32AD0A63" w14:textId="77777777" w:rsidR="00C15BB3" w:rsidRDefault="00C15B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4F3035" w14:textId="77777777" w:rsidR="00AF17A1" w:rsidRDefault="00AF17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65D21"/>
    <w:multiLevelType w:val="multilevel"/>
    <w:tmpl w:val="16AAC6F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3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20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0F7B1681"/>
    <w:multiLevelType w:val="hybridMultilevel"/>
    <w:tmpl w:val="204420EE"/>
    <w:lvl w:ilvl="0" w:tplc="04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1731F2"/>
    <w:multiLevelType w:val="hybridMultilevel"/>
    <w:tmpl w:val="E862B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377F4F"/>
    <w:multiLevelType w:val="hybridMultilevel"/>
    <w:tmpl w:val="858488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B5BBA"/>
    <w:multiLevelType w:val="multilevel"/>
    <w:tmpl w:val="5E30B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69659A"/>
    <w:multiLevelType w:val="multilevel"/>
    <w:tmpl w:val="0D829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A46CEA"/>
    <w:multiLevelType w:val="hybridMultilevel"/>
    <w:tmpl w:val="624698C6"/>
    <w:lvl w:ilvl="0" w:tplc="04CAF6E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6851BA"/>
    <w:multiLevelType w:val="hybridMultilevel"/>
    <w:tmpl w:val="147C1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7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A77"/>
    <w:rsid w:val="000067F6"/>
    <w:rsid w:val="00021B67"/>
    <w:rsid w:val="000263D4"/>
    <w:rsid w:val="00037AF7"/>
    <w:rsid w:val="000474F2"/>
    <w:rsid w:val="00052764"/>
    <w:rsid w:val="0005402E"/>
    <w:rsid w:val="00054570"/>
    <w:rsid w:val="00063094"/>
    <w:rsid w:val="0007263F"/>
    <w:rsid w:val="00075F29"/>
    <w:rsid w:val="0009031B"/>
    <w:rsid w:val="001045B1"/>
    <w:rsid w:val="00110106"/>
    <w:rsid w:val="00125491"/>
    <w:rsid w:val="0013468E"/>
    <w:rsid w:val="00157BC6"/>
    <w:rsid w:val="001638C9"/>
    <w:rsid w:val="00173520"/>
    <w:rsid w:val="001812DE"/>
    <w:rsid w:val="0018189F"/>
    <w:rsid w:val="001855EC"/>
    <w:rsid w:val="00185843"/>
    <w:rsid w:val="00195DA3"/>
    <w:rsid w:val="001B7D8F"/>
    <w:rsid w:val="001C29EA"/>
    <w:rsid w:val="001D5B52"/>
    <w:rsid w:val="001E14B6"/>
    <w:rsid w:val="001F0150"/>
    <w:rsid w:val="00200866"/>
    <w:rsid w:val="00203687"/>
    <w:rsid w:val="00204516"/>
    <w:rsid w:val="00204D14"/>
    <w:rsid w:val="00214E12"/>
    <w:rsid w:val="00226777"/>
    <w:rsid w:val="00241CC2"/>
    <w:rsid w:val="0024292C"/>
    <w:rsid w:val="00244025"/>
    <w:rsid w:val="0026359D"/>
    <w:rsid w:val="00265C7C"/>
    <w:rsid w:val="00273083"/>
    <w:rsid w:val="0027785D"/>
    <w:rsid w:val="00280291"/>
    <w:rsid w:val="002A27FC"/>
    <w:rsid w:val="002A6588"/>
    <w:rsid w:val="002B647B"/>
    <w:rsid w:val="002D6A77"/>
    <w:rsid w:val="00313565"/>
    <w:rsid w:val="003230EF"/>
    <w:rsid w:val="00325374"/>
    <w:rsid w:val="00337219"/>
    <w:rsid w:val="00342BE4"/>
    <w:rsid w:val="00371BA9"/>
    <w:rsid w:val="003A2588"/>
    <w:rsid w:val="003B4F5E"/>
    <w:rsid w:val="003B581C"/>
    <w:rsid w:val="003B7F2F"/>
    <w:rsid w:val="003C2950"/>
    <w:rsid w:val="003F12FA"/>
    <w:rsid w:val="003F2E6A"/>
    <w:rsid w:val="00400538"/>
    <w:rsid w:val="004135DB"/>
    <w:rsid w:val="004448B2"/>
    <w:rsid w:val="0044620A"/>
    <w:rsid w:val="00450D1D"/>
    <w:rsid w:val="0046148D"/>
    <w:rsid w:val="00465475"/>
    <w:rsid w:val="004676E0"/>
    <w:rsid w:val="00476EC2"/>
    <w:rsid w:val="0047786D"/>
    <w:rsid w:val="00480850"/>
    <w:rsid w:val="00490B9C"/>
    <w:rsid w:val="00492205"/>
    <w:rsid w:val="004B4FF2"/>
    <w:rsid w:val="004B57AE"/>
    <w:rsid w:val="004C54EB"/>
    <w:rsid w:val="004D17FA"/>
    <w:rsid w:val="004F0D26"/>
    <w:rsid w:val="005013C3"/>
    <w:rsid w:val="005140A2"/>
    <w:rsid w:val="00514F01"/>
    <w:rsid w:val="00522607"/>
    <w:rsid w:val="00534C73"/>
    <w:rsid w:val="00543FD7"/>
    <w:rsid w:val="00544988"/>
    <w:rsid w:val="00574E8D"/>
    <w:rsid w:val="00585C39"/>
    <w:rsid w:val="00592A2C"/>
    <w:rsid w:val="005A560D"/>
    <w:rsid w:val="005E59DD"/>
    <w:rsid w:val="005F496F"/>
    <w:rsid w:val="005F4CE7"/>
    <w:rsid w:val="0060115A"/>
    <w:rsid w:val="00605071"/>
    <w:rsid w:val="00614516"/>
    <w:rsid w:val="00655923"/>
    <w:rsid w:val="00657DE0"/>
    <w:rsid w:val="006651B2"/>
    <w:rsid w:val="00683EED"/>
    <w:rsid w:val="00685130"/>
    <w:rsid w:val="00693E76"/>
    <w:rsid w:val="006C1234"/>
    <w:rsid w:val="006E2B78"/>
    <w:rsid w:val="006E58C5"/>
    <w:rsid w:val="006F19C2"/>
    <w:rsid w:val="00714145"/>
    <w:rsid w:val="00717603"/>
    <w:rsid w:val="00720EA2"/>
    <w:rsid w:val="007331F6"/>
    <w:rsid w:val="00734399"/>
    <w:rsid w:val="00765EB1"/>
    <w:rsid w:val="007C3056"/>
    <w:rsid w:val="007C69D5"/>
    <w:rsid w:val="007E7512"/>
    <w:rsid w:val="007F685E"/>
    <w:rsid w:val="00806D60"/>
    <w:rsid w:val="008349EE"/>
    <w:rsid w:val="008357B2"/>
    <w:rsid w:val="00836E4F"/>
    <w:rsid w:val="00853431"/>
    <w:rsid w:val="008916C0"/>
    <w:rsid w:val="008A2A12"/>
    <w:rsid w:val="008A63A7"/>
    <w:rsid w:val="008F11CC"/>
    <w:rsid w:val="008F2770"/>
    <w:rsid w:val="00907242"/>
    <w:rsid w:val="00913864"/>
    <w:rsid w:val="0092095A"/>
    <w:rsid w:val="00933DBF"/>
    <w:rsid w:val="0095718F"/>
    <w:rsid w:val="00965DEA"/>
    <w:rsid w:val="009668EF"/>
    <w:rsid w:val="00975C1E"/>
    <w:rsid w:val="009771C4"/>
    <w:rsid w:val="009772DB"/>
    <w:rsid w:val="009803B8"/>
    <w:rsid w:val="00982031"/>
    <w:rsid w:val="009D0293"/>
    <w:rsid w:val="009D6E4A"/>
    <w:rsid w:val="009D7965"/>
    <w:rsid w:val="009E49EA"/>
    <w:rsid w:val="009E6BF7"/>
    <w:rsid w:val="00A11C06"/>
    <w:rsid w:val="00A22ECE"/>
    <w:rsid w:val="00A318ED"/>
    <w:rsid w:val="00A31AD1"/>
    <w:rsid w:val="00A33A2D"/>
    <w:rsid w:val="00A35CCE"/>
    <w:rsid w:val="00A53FC2"/>
    <w:rsid w:val="00A743C9"/>
    <w:rsid w:val="00AC2CF8"/>
    <w:rsid w:val="00AE43DA"/>
    <w:rsid w:val="00AF17A1"/>
    <w:rsid w:val="00B33B93"/>
    <w:rsid w:val="00B457B6"/>
    <w:rsid w:val="00B53C06"/>
    <w:rsid w:val="00B642EF"/>
    <w:rsid w:val="00B646CF"/>
    <w:rsid w:val="00B726D5"/>
    <w:rsid w:val="00B76E5C"/>
    <w:rsid w:val="00BA4A23"/>
    <w:rsid w:val="00BA4AE0"/>
    <w:rsid w:val="00BA6EE7"/>
    <w:rsid w:val="00BB53AB"/>
    <w:rsid w:val="00BC3091"/>
    <w:rsid w:val="00BC6FED"/>
    <w:rsid w:val="00BF08CA"/>
    <w:rsid w:val="00C009FE"/>
    <w:rsid w:val="00C0627F"/>
    <w:rsid w:val="00C15BB3"/>
    <w:rsid w:val="00C21CC4"/>
    <w:rsid w:val="00C242C8"/>
    <w:rsid w:val="00C25370"/>
    <w:rsid w:val="00C36EF9"/>
    <w:rsid w:val="00C4472F"/>
    <w:rsid w:val="00C54937"/>
    <w:rsid w:val="00C567D1"/>
    <w:rsid w:val="00C56978"/>
    <w:rsid w:val="00C62A12"/>
    <w:rsid w:val="00C8194C"/>
    <w:rsid w:val="00CB23AB"/>
    <w:rsid w:val="00CB70C5"/>
    <w:rsid w:val="00CD10C5"/>
    <w:rsid w:val="00D12A72"/>
    <w:rsid w:val="00D47E3B"/>
    <w:rsid w:val="00D50FDA"/>
    <w:rsid w:val="00D83161"/>
    <w:rsid w:val="00D84F6E"/>
    <w:rsid w:val="00DA0137"/>
    <w:rsid w:val="00DA3677"/>
    <w:rsid w:val="00DB76C9"/>
    <w:rsid w:val="00E0113C"/>
    <w:rsid w:val="00E50275"/>
    <w:rsid w:val="00E63C0B"/>
    <w:rsid w:val="00E812C1"/>
    <w:rsid w:val="00E860E2"/>
    <w:rsid w:val="00EA631D"/>
    <w:rsid w:val="00EC0E96"/>
    <w:rsid w:val="00EC35D1"/>
    <w:rsid w:val="00EC5575"/>
    <w:rsid w:val="00ED7DBA"/>
    <w:rsid w:val="00EF4A8F"/>
    <w:rsid w:val="00EF5DF8"/>
    <w:rsid w:val="00F15D4F"/>
    <w:rsid w:val="00F22A8B"/>
    <w:rsid w:val="00F32B38"/>
    <w:rsid w:val="00F359D1"/>
    <w:rsid w:val="00F552B9"/>
    <w:rsid w:val="00F62FEB"/>
    <w:rsid w:val="00F73E9B"/>
    <w:rsid w:val="00F92270"/>
    <w:rsid w:val="00FA211C"/>
    <w:rsid w:val="00FA5169"/>
    <w:rsid w:val="00FE1FDD"/>
    <w:rsid w:val="00FE30C2"/>
    <w:rsid w:val="00FF73B3"/>
    <w:rsid w:val="0697CF47"/>
    <w:rsid w:val="0A58048C"/>
    <w:rsid w:val="0DBE7AC4"/>
    <w:rsid w:val="163481F6"/>
    <w:rsid w:val="25BE6147"/>
    <w:rsid w:val="26A1A7C0"/>
    <w:rsid w:val="2D52B7BB"/>
    <w:rsid w:val="30C96D0C"/>
    <w:rsid w:val="31746C94"/>
    <w:rsid w:val="33C66E70"/>
    <w:rsid w:val="369A998A"/>
    <w:rsid w:val="3840DDD8"/>
    <w:rsid w:val="3F0DC32C"/>
    <w:rsid w:val="4081C7EA"/>
    <w:rsid w:val="43656A36"/>
    <w:rsid w:val="4B16C5A2"/>
    <w:rsid w:val="4E84A88C"/>
    <w:rsid w:val="4FFCCF1B"/>
    <w:rsid w:val="508494A1"/>
    <w:rsid w:val="58C2B3CB"/>
    <w:rsid w:val="59A97A96"/>
    <w:rsid w:val="60A5B617"/>
    <w:rsid w:val="64A35EE2"/>
    <w:rsid w:val="65F3E1D3"/>
    <w:rsid w:val="6CC4551A"/>
    <w:rsid w:val="741AED24"/>
    <w:rsid w:val="76CF715A"/>
    <w:rsid w:val="78F5F1D5"/>
    <w:rsid w:val="7AC22B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56E94603"/>
  <w15:docId w15:val="{7D7939AE-C643-45BA-8DC2-A5F5827E0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685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15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C29EA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1C29EA"/>
    <w:rPr>
      <w:b/>
      <w:bCs/>
    </w:rPr>
  </w:style>
  <w:style w:type="character" w:customStyle="1" w:styleId="apple-converted-space">
    <w:name w:val="apple-converted-space"/>
    <w:basedOn w:val="DefaultParagraphFont"/>
    <w:rsid w:val="001C29EA"/>
  </w:style>
  <w:style w:type="character" w:styleId="Hyperlink">
    <w:name w:val="Hyperlink"/>
    <w:basedOn w:val="DefaultParagraphFont"/>
    <w:uiPriority w:val="99"/>
    <w:unhideWhenUsed/>
    <w:rsid w:val="001C29E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1C29E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0115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customStyle="1" w:styleId="pf0">
    <w:name w:val="pf0"/>
    <w:basedOn w:val="Normal"/>
    <w:rsid w:val="0060115A"/>
    <w:pPr>
      <w:spacing w:before="100" w:beforeAutospacing="1" w:after="100" w:afterAutospacing="1"/>
    </w:pPr>
    <w:rPr>
      <w:lang w:eastAsia="en-GB"/>
    </w:rPr>
  </w:style>
  <w:style w:type="character" w:customStyle="1" w:styleId="cf01">
    <w:name w:val="cf01"/>
    <w:basedOn w:val="DefaultParagraphFont"/>
    <w:rsid w:val="0060115A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BC3091"/>
    <w:pPr>
      <w:spacing w:before="100" w:beforeAutospacing="1" w:after="100" w:afterAutospacing="1"/>
    </w:pPr>
    <w:rPr>
      <w:lang w:eastAsia="en-GB"/>
    </w:rPr>
  </w:style>
  <w:style w:type="character" w:customStyle="1" w:styleId="normaltextrun">
    <w:name w:val="normaltextrun"/>
    <w:basedOn w:val="DefaultParagraphFont"/>
    <w:rsid w:val="00BC3091"/>
  </w:style>
  <w:style w:type="character" w:customStyle="1" w:styleId="eop">
    <w:name w:val="eop"/>
    <w:basedOn w:val="DefaultParagraphFont"/>
    <w:rsid w:val="00BC3091"/>
  </w:style>
  <w:style w:type="table" w:styleId="TableGrid">
    <w:name w:val="Table Grid"/>
    <w:basedOn w:val="TableNormal"/>
    <w:uiPriority w:val="39"/>
    <w:rsid w:val="000263D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812DE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A27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33B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B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B9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3B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3B9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009F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00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doi.org/10.1038/s41416-020-0869-8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801340DA314C42AB07A127E39556CC" ma:contentTypeVersion="16" ma:contentTypeDescription="Create a new document." ma:contentTypeScope="" ma:versionID="24d000334ac4f29b30f542e9a82e9efc">
  <xsd:schema xmlns:xsd="http://www.w3.org/2001/XMLSchema" xmlns:xs="http://www.w3.org/2001/XMLSchema" xmlns:p="http://schemas.microsoft.com/office/2006/metadata/properties" xmlns:ns2="20fc9a92-f19a-4393-b5b8-a75e6f3b9dba" xmlns:ns3="af12ea4b-3308-47a8-8b9b-e8102d7f05a1" xmlns:ns4="a7c2df03-2c57-4563-bd1b-d20ca5577cf1" targetNamespace="http://schemas.microsoft.com/office/2006/metadata/properties" ma:root="true" ma:fieldsID="71b3cd6782c26e5fb94b8a2df82467dc" ns2:_="" ns3:_="" ns4:_="">
    <xsd:import namespace="20fc9a92-f19a-4393-b5b8-a75e6f3b9dba"/>
    <xsd:import namespace="af12ea4b-3308-47a8-8b9b-e8102d7f05a1"/>
    <xsd:import namespace="a7c2df03-2c57-4563-bd1b-d20ca5577cf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c9a92-f19a-4393-b5b8-a75e6f3b9db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12ea4b-3308-47a8-8b9b-e8102d7f05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93e3af3-952a-489a-92e3-1b940fa3d3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c2df03-2c57-4563-bd1b-d20ca5577cf1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F91FC306-898E-4E3B-828D-5F4F785FBCAC}" ma:internalName="TaxCatchAll" ma:showField="CatchAllData" ma:web="{20fc9a92-f19a-4393-b5b8-a75e6f3b9dba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7c2df03-2c57-4563-bd1b-d20ca5577cf1" xsi:nil="true"/>
    <lcf76f155ced4ddcb4097134ff3c332f xmlns="af12ea4b-3308-47a8-8b9b-e8102d7f05a1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677C7-5BB3-467D-85A3-C2D2E41CC3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06686E-BDF1-4E33-AA42-D3A9770F86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fc9a92-f19a-4393-b5b8-a75e6f3b9dba"/>
    <ds:schemaRef ds:uri="af12ea4b-3308-47a8-8b9b-e8102d7f05a1"/>
    <ds:schemaRef ds:uri="a7c2df03-2c57-4563-bd1b-d20ca5577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17AE24-FF4D-422E-82FD-9E4F80AF6842}">
  <ds:schemaRefs>
    <ds:schemaRef ds:uri="http://schemas.microsoft.com/office/2006/metadata/properties"/>
    <ds:schemaRef ds:uri="http://schemas.microsoft.com/office/infopath/2007/PartnerControls"/>
    <ds:schemaRef ds:uri="a7c2df03-2c57-4563-bd1b-d20ca5577cf1"/>
    <ds:schemaRef ds:uri="af12ea4b-3308-47a8-8b9b-e8102d7f05a1"/>
  </ds:schemaRefs>
</ds:datastoreItem>
</file>

<file path=customXml/itemProps4.xml><?xml version="1.0" encoding="utf-8"?>
<ds:datastoreItem xmlns:ds="http://schemas.openxmlformats.org/officeDocument/2006/customXml" ds:itemID="{B07F56F0-9FB7-4451-854E-C7442CCD178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1</Pages>
  <Words>2482</Words>
  <Characters>1415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Cavanagh</dc:creator>
  <cp:keywords/>
  <dc:description/>
  <cp:lastModifiedBy>Kayathri K.</cp:lastModifiedBy>
  <cp:revision>11</cp:revision>
  <dcterms:created xsi:type="dcterms:W3CDTF">2025-08-11T12:26:00Z</dcterms:created>
  <dcterms:modified xsi:type="dcterms:W3CDTF">2025-09-0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801340DA314C42AB07A127E39556CC</vt:lpwstr>
  </property>
</Properties>
</file>